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95CC7" w14:textId="77777777" w:rsidR="005E5475" w:rsidRPr="0055733D" w:rsidRDefault="005E5475" w:rsidP="00ED5C1E">
      <w:pPr>
        <w:spacing w:after="0" w:line="240" w:lineRule="auto"/>
        <w:jc w:val="both"/>
        <w:rPr>
          <w:b/>
          <w:noProof/>
          <w:sz w:val="24"/>
          <w:szCs w:val="24"/>
        </w:rPr>
      </w:pPr>
      <w:bookmarkStart w:id="0" w:name="_GoBack"/>
      <w:bookmarkEnd w:id="0"/>
    </w:p>
    <w:p w14:paraId="4F765D7B" w14:textId="6BA9B055" w:rsidR="00134FA6" w:rsidRPr="0055733D" w:rsidRDefault="001722B4" w:rsidP="00134FA6">
      <w:pPr>
        <w:rPr>
          <w:b/>
          <w:sz w:val="24"/>
          <w:szCs w:val="24"/>
        </w:rPr>
      </w:pPr>
      <w:r w:rsidRPr="0055733D">
        <w:rPr>
          <w:b/>
          <w:sz w:val="24"/>
          <w:szCs w:val="24"/>
        </w:rPr>
        <w:t>Suppl</w:t>
      </w:r>
      <w:r w:rsidR="00134FA6" w:rsidRPr="0055733D">
        <w:rPr>
          <w:b/>
          <w:sz w:val="24"/>
          <w:szCs w:val="24"/>
        </w:rPr>
        <w:t xml:space="preserve"> </w:t>
      </w:r>
      <w:r w:rsidRPr="0055733D">
        <w:rPr>
          <w:b/>
          <w:sz w:val="24"/>
          <w:szCs w:val="24"/>
        </w:rPr>
        <w:t>t</w:t>
      </w:r>
      <w:r w:rsidR="00134FA6" w:rsidRPr="0055733D">
        <w:rPr>
          <w:b/>
          <w:sz w:val="24"/>
          <w:szCs w:val="24"/>
        </w:rPr>
        <w:t xml:space="preserve">able </w:t>
      </w:r>
      <w:r w:rsidR="00EE04CC" w:rsidRPr="0055733D">
        <w:rPr>
          <w:b/>
          <w:sz w:val="24"/>
          <w:szCs w:val="24"/>
        </w:rPr>
        <w:t>S</w:t>
      </w:r>
      <w:r w:rsidR="00134FA6" w:rsidRPr="0055733D">
        <w:rPr>
          <w:b/>
          <w:sz w:val="24"/>
          <w:szCs w:val="24"/>
        </w:rPr>
        <w:t>1</w:t>
      </w:r>
    </w:p>
    <w:p w14:paraId="0AED1A5E" w14:textId="77777777" w:rsidR="00CA5B80" w:rsidRPr="0055733D" w:rsidRDefault="00CA5B80" w:rsidP="00CA5B80">
      <w:pPr>
        <w:pStyle w:val="NoSpacing"/>
        <w:rPr>
          <w:rFonts w:ascii="Times New Roman" w:eastAsia="Times New Roman" w:hAnsi="Times New Roman" w:cs="Times New Roman"/>
          <w:b/>
          <w:lang w:val="en-US" w:eastAsia="nl-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170"/>
        <w:gridCol w:w="810"/>
        <w:gridCol w:w="4860"/>
      </w:tblGrid>
      <w:tr w:rsidR="0055733D" w:rsidRPr="0055733D" w14:paraId="55F20FE0" w14:textId="77777777" w:rsidTr="00347704">
        <w:trPr>
          <w:trHeight w:val="391"/>
        </w:trPr>
        <w:tc>
          <w:tcPr>
            <w:tcW w:w="2448" w:type="dxa"/>
            <w:shd w:val="clear" w:color="auto" w:fill="D9D9D9" w:themeFill="background1" w:themeFillShade="D9"/>
          </w:tcPr>
          <w:p w14:paraId="45194417" w14:textId="77777777" w:rsidR="00CA5B80" w:rsidRPr="0055733D" w:rsidRDefault="00CA5B80" w:rsidP="00347704">
            <w:pPr>
              <w:pStyle w:val="NoSpacing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</w:p>
          <w:p w14:paraId="75560C2E" w14:textId="77777777" w:rsidR="00CA5B80" w:rsidRPr="0055733D" w:rsidRDefault="00CA5B80" w:rsidP="00347704">
            <w:pPr>
              <w:pStyle w:val="NoSpacing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Patient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11E3B26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Age  (yrs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7FCFCCC9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Sex</w:t>
            </w:r>
          </w:p>
        </w:tc>
        <w:tc>
          <w:tcPr>
            <w:tcW w:w="4860" w:type="dxa"/>
            <w:shd w:val="clear" w:color="auto" w:fill="D9D9D9" w:themeFill="background1" w:themeFillShade="D9"/>
          </w:tcPr>
          <w:p w14:paraId="61F02CC3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Diagnosis</w:t>
            </w:r>
          </w:p>
        </w:tc>
      </w:tr>
      <w:tr w:rsidR="0055733D" w:rsidRPr="0055733D" w14:paraId="5FE38298" w14:textId="77777777" w:rsidTr="00347704">
        <w:tc>
          <w:tcPr>
            <w:tcW w:w="2448" w:type="dxa"/>
            <w:vMerge w:val="restart"/>
            <w:shd w:val="clear" w:color="auto" w:fill="FFFFFF" w:themeFill="background1"/>
          </w:tcPr>
          <w:p w14:paraId="4257F8D0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ritically ill, non-septic</w:t>
            </w:r>
          </w:p>
        </w:tc>
        <w:tc>
          <w:tcPr>
            <w:tcW w:w="1170" w:type="dxa"/>
            <w:shd w:val="clear" w:color="auto" w:fill="FFFFFF" w:themeFill="background1"/>
          </w:tcPr>
          <w:p w14:paraId="43F127BE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0</w:t>
            </w:r>
          </w:p>
        </w:tc>
        <w:tc>
          <w:tcPr>
            <w:tcW w:w="810" w:type="dxa"/>
            <w:shd w:val="clear" w:color="auto" w:fill="FFFFFF" w:themeFill="background1"/>
          </w:tcPr>
          <w:p w14:paraId="158E783F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</w:t>
            </w:r>
          </w:p>
        </w:tc>
        <w:tc>
          <w:tcPr>
            <w:tcW w:w="4860" w:type="dxa"/>
            <w:shd w:val="clear" w:color="auto" w:fill="FFFFFF" w:themeFill="background1"/>
          </w:tcPr>
          <w:p w14:paraId="15A7C2A9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erebrovascular Accident, ischemic</w:t>
            </w:r>
          </w:p>
        </w:tc>
      </w:tr>
      <w:tr w:rsidR="0055733D" w:rsidRPr="0055733D" w14:paraId="6D62EA2C" w14:textId="77777777" w:rsidTr="00347704">
        <w:tc>
          <w:tcPr>
            <w:tcW w:w="2448" w:type="dxa"/>
            <w:vMerge/>
            <w:shd w:val="clear" w:color="auto" w:fill="FFFFFF" w:themeFill="background1"/>
          </w:tcPr>
          <w:p w14:paraId="3615D9B6" w14:textId="77777777" w:rsidR="00CA5B80" w:rsidRPr="0055733D" w:rsidRDefault="00CA5B80" w:rsidP="00347704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7F4DE272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4</w:t>
            </w:r>
          </w:p>
        </w:tc>
        <w:tc>
          <w:tcPr>
            <w:tcW w:w="810" w:type="dxa"/>
            <w:shd w:val="clear" w:color="auto" w:fill="FFFFFF" w:themeFill="background1"/>
          </w:tcPr>
          <w:p w14:paraId="69F52C9E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</w:t>
            </w:r>
          </w:p>
        </w:tc>
        <w:tc>
          <w:tcPr>
            <w:tcW w:w="4860" w:type="dxa"/>
            <w:shd w:val="clear" w:color="auto" w:fill="FFFFFF" w:themeFill="background1"/>
          </w:tcPr>
          <w:p w14:paraId="7DBD9751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enal failure + chronic heart failure</w:t>
            </w:r>
          </w:p>
        </w:tc>
      </w:tr>
      <w:tr w:rsidR="0055733D" w:rsidRPr="0055733D" w14:paraId="22EE918A" w14:textId="77777777" w:rsidTr="00347704">
        <w:tc>
          <w:tcPr>
            <w:tcW w:w="2448" w:type="dxa"/>
            <w:vMerge/>
            <w:shd w:val="clear" w:color="auto" w:fill="FFFFFF" w:themeFill="background1"/>
          </w:tcPr>
          <w:p w14:paraId="06BE7B9F" w14:textId="77777777" w:rsidR="00CA5B80" w:rsidRPr="0055733D" w:rsidRDefault="00CA5B80" w:rsidP="00347704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549929F3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6</w:t>
            </w:r>
          </w:p>
        </w:tc>
        <w:tc>
          <w:tcPr>
            <w:tcW w:w="810" w:type="dxa"/>
            <w:shd w:val="clear" w:color="auto" w:fill="FFFFFF" w:themeFill="background1"/>
          </w:tcPr>
          <w:p w14:paraId="12EB290B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</w:t>
            </w:r>
          </w:p>
        </w:tc>
        <w:tc>
          <w:tcPr>
            <w:tcW w:w="4860" w:type="dxa"/>
            <w:shd w:val="clear" w:color="auto" w:fill="FFFFFF" w:themeFill="background1"/>
          </w:tcPr>
          <w:p w14:paraId="629255B3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cute myocardial infarction</w:t>
            </w:r>
          </w:p>
        </w:tc>
      </w:tr>
      <w:tr w:rsidR="0055733D" w:rsidRPr="0055733D" w14:paraId="0ADB21F2" w14:textId="77777777" w:rsidTr="00347704">
        <w:tc>
          <w:tcPr>
            <w:tcW w:w="2448" w:type="dxa"/>
            <w:vMerge/>
            <w:shd w:val="clear" w:color="auto" w:fill="FFFFFF" w:themeFill="background1"/>
          </w:tcPr>
          <w:p w14:paraId="355228FC" w14:textId="77777777" w:rsidR="00CA5B80" w:rsidRPr="0055733D" w:rsidRDefault="00CA5B80" w:rsidP="00347704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2BFB1AD3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1</w:t>
            </w:r>
          </w:p>
        </w:tc>
        <w:tc>
          <w:tcPr>
            <w:tcW w:w="810" w:type="dxa"/>
            <w:shd w:val="clear" w:color="auto" w:fill="FFFFFF" w:themeFill="background1"/>
          </w:tcPr>
          <w:p w14:paraId="5B40CADF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</w:t>
            </w:r>
          </w:p>
        </w:tc>
        <w:tc>
          <w:tcPr>
            <w:tcW w:w="4860" w:type="dxa"/>
            <w:shd w:val="clear" w:color="auto" w:fill="FFFFFF" w:themeFill="background1"/>
          </w:tcPr>
          <w:p w14:paraId="5FB3AC05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cute myocardial infarction</w:t>
            </w:r>
          </w:p>
        </w:tc>
      </w:tr>
      <w:tr w:rsidR="0055733D" w:rsidRPr="0055733D" w14:paraId="0FC93E32" w14:textId="77777777" w:rsidTr="00347704">
        <w:tc>
          <w:tcPr>
            <w:tcW w:w="2448" w:type="dxa"/>
            <w:vMerge/>
            <w:shd w:val="clear" w:color="auto" w:fill="FFFFFF" w:themeFill="background1"/>
          </w:tcPr>
          <w:p w14:paraId="13B20A7F" w14:textId="77777777" w:rsidR="00CA5B80" w:rsidRPr="0055733D" w:rsidRDefault="00CA5B80" w:rsidP="00347704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30496BDA" w14:textId="77777777" w:rsidR="00CA5B80" w:rsidRPr="0055733D" w:rsidRDefault="00CA5B80" w:rsidP="00347704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BBB4923" w14:textId="77777777" w:rsidR="00CA5B80" w:rsidRPr="0055733D" w:rsidRDefault="00CA5B80" w:rsidP="00347704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4860" w:type="dxa"/>
            <w:shd w:val="clear" w:color="auto" w:fill="FFFFFF" w:themeFill="background1"/>
          </w:tcPr>
          <w:p w14:paraId="2AF18D5F" w14:textId="77777777" w:rsidR="00CA5B80" w:rsidRPr="0055733D" w:rsidRDefault="00CA5B80" w:rsidP="00347704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</w:tr>
      <w:tr w:rsidR="0055733D" w:rsidRPr="0055733D" w14:paraId="56B2A9C0" w14:textId="77777777" w:rsidTr="00347704">
        <w:tc>
          <w:tcPr>
            <w:tcW w:w="2448" w:type="dxa"/>
            <w:vMerge w:val="restart"/>
            <w:shd w:val="clear" w:color="auto" w:fill="FFFFFF" w:themeFill="background1"/>
          </w:tcPr>
          <w:p w14:paraId="3663BEFC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ritically ill, septic</w:t>
            </w:r>
          </w:p>
        </w:tc>
        <w:tc>
          <w:tcPr>
            <w:tcW w:w="1170" w:type="dxa"/>
            <w:shd w:val="clear" w:color="auto" w:fill="FFFFFF" w:themeFill="background1"/>
          </w:tcPr>
          <w:p w14:paraId="2BA29394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6</w:t>
            </w:r>
          </w:p>
        </w:tc>
        <w:tc>
          <w:tcPr>
            <w:tcW w:w="810" w:type="dxa"/>
            <w:shd w:val="clear" w:color="auto" w:fill="FFFFFF" w:themeFill="background1"/>
          </w:tcPr>
          <w:p w14:paraId="170459ED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</w:t>
            </w:r>
          </w:p>
        </w:tc>
        <w:tc>
          <w:tcPr>
            <w:tcW w:w="4860" w:type="dxa"/>
            <w:shd w:val="clear" w:color="auto" w:fill="FFFFFF" w:themeFill="background1"/>
          </w:tcPr>
          <w:p w14:paraId="1CFAA5AD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ulmonary yeast infection (C.albicans)</w:t>
            </w:r>
          </w:p>
        </w:tc>
      </w:tr>
      <w:tr w:rsidR="0055733D" w:rsidRPr="0055733D" w14:paraId="4F08A658" w14:textId="77777777" w:rsidTr="00347704">
        <w:tc>
          <w:tcPr>
            <w:tcW w:w="2448" w:type="dxa"/>
            <w:vMerge/>
            <w:shd w:val="clear" w:color="auto" w:fill="FFFFFF" w:themeFill="background1"/>
          </w:tcPr>
          <w:p w14:paraId="1F2704AB" w14:textId="77777777" w:rsidR="00CA5B80" w:rsidRPr="0055733D" w:rsidRDefault="00CA5B80" w:rsidP="00347704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36EAC666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6</w:t>
            </w:r>
          </w:p>
        </w:tc>
        <w:tc>
          <w:tcPr>
            <w:tcW w:w="810" w:type="dxa"/>
            <w:shd w:val="clear" w:color="auto" w:fill="FFFFFF" w:themeFill="background1"/>
          </w:tcPr>
          <w:p w14:paraId="67CA0C52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F</w:t>
            </w:r>
          </w:p>
        </w:tc>
        <w:tc>
          <w:tcPr>
            <w:tcW w:w="4860" w:type="dxa"/>
            <w:shd w:val="clear" w:color="auto" w:fill="FFFFFF" w:themeFill="background1"/>
          </w:tcPr>
          <w:p w14:paraId="4D479AC0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cute myocardial infarction + Pneumonia</w:t>
            </w:r>
          </w:p>
        </w:tc>
      </w:tr>
      <w:tr w:rsidR="0055733D" w:rsidRPr="0055733D" w14:paraId="757E06E1" w14:textId="77777777" w:rsidTr="00347704">
        <w:tc>
          <w:tcPr>
            <w:tcW w:w="2448" w:type="dxa"/>
            <w:vMerge/>
            <w:shd w:val="clear" w:color="auto" w:fill="FFFFFF" w:themeFill="background1"/>
          </w:tcPr>
          <w:p w14:paraId="19E25BB5" w14:textId="77777777" w:rsidR="00CA5B80" w:rsidRPr="0055733D" w:rsidRDefault="00CA5B80" w:rsidP="00347704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1BE4EB26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6</w:t>
            </w:r>
          </w:p>
        </w:tc>
        <w:tc>
          <w:tcPr>
            <w:tcW w:w="810" w:type="dxa"/>
            <w:shd w:val="clear" w:color="auto" w:fill="FFFFFF" w:themeFill="background1"/>
          </w:tcPr>
          <w:p w14:paraId="381DD3B7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</w:t>
            </w:r>
          </w:p>
        </w:tc>
        <w:tc>
          <w:tcPr>
            <w:tcW w:w="4860" w:type="dxa"/>
            <w:shd w:val="clear" w:color="auto" w:fill="FFFFFF" w:themeFill="background1"/>
          </w:tcPr>
          <w:p w14:paraId="6B4FF52F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7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owel necrosis</w:t>
            </w:r>
          </w:p>
        </w:tc>
      </w:tr>
      <w:tr w:rsidR="0055733D" w:rsidRPr="0055733D" w14:paraId="2EC436EF" w14:textId="77777777" w:rsidTr="000E3E1B">
        <w:trPr>
          <w:trHeight w:val="328"/>
        </w:trPr>
        <w:tc>
          <w:tcPr>
            <w:tcW w:w="2448" w:type="dxa"/>
            <w:vMerge/>
            <w:shd w:val="clear" w:color="auto" w:fill="FFFFFF" w:themeFill="background1"/>
          </w:tcPr>
          <w:p w14:paraId="7EDADAD9" w14:textId="77777777" w:rsidR="00CA5B80" w:rsidRPr="0055733D" w:rsidRDefault="00CA5B80" w:rsidP="00347704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2D0AB370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810" w:type="dxa"/>
            <w:shd w:val="clear" w:color="auto" w:fill="FFFFFF" w:themeFill="background1"/>
          </w:tcPr>
          <w:p w14:paraId="0E92AC3A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F</w:t>
            </w:r>
          </w:p>
        </w:tc>
        <w:tc>
          <w:tcPr>
            <w:tcW w:w="4860" w:type="dxa"/>
            <w:shd w:val="clear" w:color="auto" w:fill="FFFFFF" w:themeFill="background1"/>
          </w:tcPr>
          <w:p w14:paraId="2BE5ED10" w14:textId="77777777" w:rsidR="00CA5B80" w:rsidRPr="0055733D" w:rsidRDefault="00CA5B80" w:rsidP="00347704">
            <w:pPr>
              <w:pStyle w:val="NoSpacing"/>
              <w:keepNext/>
              <w:keepLines/>
              <w:spacing w:before="200"/>
              <w:outlineLvl w:val="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573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RVD + Pneumonia</w:t>
            </w:r>
          </w:p>
        </w:tc>
      </w:tr>
      <w:tr w:rsidR="0055733D" w:rsidRPr="0055733D" w14:paraId="3EFD0FB6" w14:textId="77777777" w:rsidTr="00347704">
        <w:tc>
          <w:tcPr>
            <w:tcW w:w="2448" w:type="dxa"/>
            <w:vMerge/>
            <w:shd w:val="clear" w:color="auto" w:fill="FFFFFF" w:themeFill="background1"/>
          </w:tcPr>
          <w:p w14:paraId="387C4A8A" w14:textId="77777777" w:rsidR="00CA5B80" w:rsidRPr="0055733D" w:rsidRDefault="00CA5B80" w:rsidP="00347704">
            <w:pPr>
              <w:pStyle w:val="NoSpacing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13445033" w14:textId="77777777" w:rsidR="00CA5B80" w:rsidRPr="0055733D" w:rsidRDefault="00CA5B80" w:rsidP="00347704">
            <w:pPr>
              <w:pStyle w:val="NoSpacing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3EC5739E" w14:textId="77777777" w:rsidR="00CA5B80" w:rsidRPr="0055733D" w:rsidRDefault="00CA5B80" w:rsidP="00347704">
            <w:pPr>
              <w:pStyle w:val="NoSpacing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4860" w:type="dxa"/>
            <w:shd w:val="clear" w:color="auto" w:fill="FFFFFF" w:themeFill="background1"/>
          </w:tcPr>
          <w:p w14:paraId="37F14BFE" w14:textId="77777777" w:rsidR="00CA5B80" w:rsidRPr="0055733D" w:rsidRDefault="00CA5B80" w:rsidP="00347704">
            <w:pPr>
              <w:pStyle w:val="NoSpacing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</w:tbl>
    <w:p w14:paraId="0D509B0D" w14:textId="77777777" w:rsidR="00CA5B80" w:rsidRPr="0055733D" w:rsidRDefault="00CA5B80" w:rsidP="00CA5B80">
      <w:pPr>
        <w:spacing w:after="0" w:line="240" w:lineRule="auto"/>
        <w:jc w:val="both"/>
        <w:rPr>
          <w:sz w:val="24"/>
          <w:szCs w:val="24"/>
        </w:rPr>
      </w:pPr>
    </w:p>
    <w:p w14:paraId="685904B5" w14:textId="77777777" w:rsidR="00CA5B80" w:rsidRPr="0055733D" w:rsidRDefault="00CA5B80" w:rsidP="00134FA6">
      <w:pPr>
        <w:rPr>
          <w:b/>
          <w:sz w:val="24"/>
          <w:szCs w:val="24"/>
        </w:rPr>
      </w:pPr>
    </w:p>
    <w:p w14:paraId="3A167C6E" w14:textId="77777777" w:rsidR="00CA5B80" w:rsidRPr="0055733D" w:rsidRDefault="00CA5B80" w:rsidP="00134FA6">
      <w:pPr>
        <w:rPr>
          <w:b/>
          <w:sz w:val="24"/>
          <w:szCs w:val="24"/>
        </w:rPr>
      </w:pPr>
    </w:p>
    <w:p w14:paraId="0BB0584A" w14:textId="77777777" w:rsidR="00CA5B80" w:rsidRPr="0055733D" w:rsidRDefault="00CA5B80" w:rsidP="00134FA6">
      <w:pPr>
        <w:rPr>
          <w:b/>
          <w:sz w:val="24"/>
          <w:szCs w:val="24"/>
        </w:rPr>
      </w:pPr>
    </w:p>
    <w:p w14:paraId="0737B793" w14:textId="77777777" w:rsidR="00CA5B80" w:rsidRPr="0055733D" w:rsidRDefault="00CA5B80" w:rsidP="00134FA6">
      <w:pPr>
        <w:rPr>
          <w:b/>
          <w:sz w:val="24"/>
          <w:szCs w:val="24"/>
        </w:rPr>
      </w:pPr>
    </w:p>
    <w:p w14:paraId="7F8A27B7" w14:textId="77777777" w:rsidR="00CA5B80" w:rsidRPr="0055733D" w:rsidRDefault="00CA5B80" w:rsidP="00134FA6">
      <w:pPr>
        <w:rPr>
          <w:b/>
          <w:sz w:val="24"/>
          <w:szCs w:val="24"/>
        </w:rPr>
      </w:pPr>
    </w:p>
    <w:p w14:paraId="722282DA" w14:textId="77777777" w:rsidR="00CA5B80" w:rsidRPr="0055733D" w:rsidRDefault="00CA5B80" w:rsidP="00134FA6">
      <w:pPr>
        <w:rPr>
          <w:b/>
          <w:sz w:val="24"/>
          <w:szCs w:val="24"/>
        </w:rPr>
      </w:pPr>
    </w:p>
    <w:p w14:paraId="3102CA46" w14:textId="77777777" w:rsidR="00CA5B80" w:rsidRPr="0055733D" w:rsidRDefault="00CA5B80" w:rsidP="00134FA6">
      <w:pPr>
        <w:rPr>
          <w:b/>
          <w:sz w:val="24"/>
          <w:szCs w:val="24"/>
        </w:rPr>
      </w:pPr>
    </w:p>
    <w:p w14:paraId="5316BA9E" w14:textId="77777777" w:rsidR="00CA5B80" w:rsidRPr="0055733D" w:rsidRDefault="00CA5B80" w:rsidP="00134FA6">
      <w:pPr>
        <w:rPr>
          <w:b/>
          <w:sz w:val="24"/>
          <w:szCs w:val="24"/>
        </w:rPr>
      </w:pPr>
    </w:p>
    <w:p w14:paraId="2A021B69" w14:textId="77777777" w:rsidR="00CA5B80" w:rsidRPr="0055733D" w:rsidRDefault="00CA5B80" w:rsidP="00134FA6">
      <w:pPr>
        <w:rPr>
          <w:b/>
          <w:sz w:val="24"/>
          <w:szCs w:val="24"/>
        </w:rPr>
      </w:pPr>
    </w:p>
    <w:p w14:paraId="2DE26715" w14:textId="77777777" w:rsidR="00CA5B80" w:rsidRPr="0055733D" w:rsidRDefault="00CA5B80" w:rsidP="00134FA6">
      <w:pPr>
        <w:rPr>
          <w:b/>
          <w:sz w:val="24"/>
          <w:szCs w:val="24"/>
        </w:rPr>
      </w:pPr>
    </w:p>
    <w:p w14:paraId="61996599" w14:textId="77777777" w:rsidR="00CA5B80" w:rsidRPr="0055733D" w:rsidRDefault="00CA5B80" w:rsidP="00134FA6">
      <w:pPr>
        <w:rPr>
          <w:b/>
          <w:sz w:val="24"/>
          <w:szCs w:val="24"/>
        </w:rPr>
      </w:pPr>
    </w:p>
    <w:p w14:paraId="54DB77AC" w14:textId="77777777" w:rsidR="00CA5B80" w:rsidRPr="0055733D" w:rsidRDefault="00CA5B80" w:rsidP="00134FA6">
      <w:pPr>
        <w:rPr>
          <w:b/>
          <w:sz w:val="24"/>
          <w:szCs w:val="24"/>
        </w:rPr>
      </w:pPr>
    </w:p>
    <w:p w14:paraId="028ADA34" w14:textId="614FF6A8" w:rsidR="00CA5B80" w:rsidRPr="0055733D" w:rsidRDefault="001722B4" w:rsidP="00134FA6">
      <w:pPr>
        <w:rPr>
          <w:b/>
          <w:sz w:val="24"/>
          <w:szCs w:val="24"/>
        </w:rPr>
      </w:pPr>
      <w:r w:rsidRPr="0055733D">
        <w:rPr>
          <w:b/>
          <w:sz w:val="24"/>
          <w:szCs w:val="24"/>
        </w:rPr>
        <w:t>Suppl t</w:t>
      </w:r>
      <w:r w:rsidR="00CA5B80" w:rsidRPr="0055733D">
        <w:rPr>
          <w:b/>
          <w:sz w:val="24"/>
          <w:szCs w:val="24"/>
        </w:rPr>
        <w:t>able S2</w:t>
      </w:r>
    </w:p>
    <w:p w14:paraId="065EACBF" w14:textId="77777777" w:rsidR="00707ECF" w:rsidRPr="0055733D" w:rsidRDefault="00707ECF" w:rsidP="00134FA6">
      <w:pPr>
        <w:rPr>
          <w:b/>
          <w:sz w:val="24"/>
          <w:szCs w:val="24"/>
        </w:rPr>
      </w:pPr>
    </w:p>
    <w:tbl>
      <w:tblPr>
        <w:tblStyle w:val="Tabelraster1licht1"/>
        <w:tblW w:w="9198" w:type="dxa"/>
        <w:tblLayout w:type="fixed"/>
        <w:tblLook w:val="04A0" w:firstRow="1" w:lastRow="0" w:firstColumn="1" w:lastColumn="0" w:noHBand="0" w:noVBand="1"/>
      </w:tblPr>
      <w:tblGrid>
        <w:gridCol w:w="2088"/>
        <w:gridCol w:w="7110"/>
      </w:tblGrid>
      <w:tr w:rsidR="0055733D" w:rsidRPr="0055733D" w14:paraId="562CC02F" w14:textId="77777777" w:rsidTr="00347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3E1B2C4" w14:textId="77777777" w:rsidR="00134FA6" w:rsidRPr="0055733D" w:rsidRDefault="00134FA6" w:rsidP="00347704">
            <w:pPr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Target</w:t>
            </w:r>
          </w:p>
        </w:tc>
        <w:tc>
          <w:tcPr>
            <w:tcW w:w="7110" w:type="dxa"/>
          </w:tcPr>
          <w:p w14:paraId="2493D3B0" w14:textId="77777777" w:rsidR="00134FA6" w:rsidRPr="0055733D" w:rsidRDefault="00134FA6" w:rsidP="00347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Sequence (5’ to 3’)</w:t>
            </w:r>
          </w:p>
        </w:tc>
      </w:tr>
      <w:tr w:rsidR="0055733D" w:rsidRPr="0055733D" w14:paraId="1201CF49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12" w:space="0" w:color="666666" w:themeColor="text1" w:themeTint="99"/>
            </w:tcBorders>
            <w:shd w:val="clear" w:color="auto" w:fill="F2F2F2" w:themeFill="background1" w:themeFillShade="F2"/>
          </w:tcPr>
          <w:p w14:paraId="0DD59C3A" w14:textId="77777777" w:rsidR="00134FA6" w:rsidRPr="0055733D" w:rsidRDefault="00134FA6" w:rsidP="00347704">
            <w:pPr>
              <w:pStyle w:val="NoSpacing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7110" w:type="dxa"/>
            <w:tcBorders>
              <w:top w:val="single" w:sz="12" w:space="0" w:color="666666" w:themeColor="text1" w:themeTint="99"/>
            </w:tcBorders>
            <w:shd w:val="clear" w:color="auto" w:fill="F2F2F2" w:themeFill="background1" w:themeFillShade="F2"/>
          </w:tcPr>
          <w:p w14:paraId="56D705AE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55733D" w:rsidRPr="0055733D" w14:paraId="56408F85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A79ECA6" w14:textId="77777777" w:rsidR="00134FA6" w:rsidRPr="0055733D" w:rsidRDefault="00134FA6" w:rsidP="00347704">
            <w:pPr>
              <w:pStyle w:val="NoSpacing"/>
              <w:jc w:val="both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ABL1</w:t>
            </w: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</w:p>
          <w:p w14:paraId="627880EE" w14:textId="77777777" w:rsidR="00134FA6" w:rsidRPr="0055733D" w:rsidRDefault="00134FA6" w:rsidP="00347704">
            <w:pPr>
              <w:pStyle w:val="NoSpacing"/>
              <w:jc w:val="both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7110" w:type="dxa"/>
          </w:tcPr>
          <w:p w14:paraId="43F7287E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Fw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 xml:space="preserve">: CCA GGT GTA TGA GCT GCT AGA G </w:t>
            </w:r>
          </w:p>
          <w:p w14:paraId="7BD9312D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Rev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>: GTC AGA GGG ATT CCA CTG CCA A</w:t>
            </w:r>
          </w:p>
        </w:tc>
      </w:tr>
      <w:tr w:rsidR="0055733D" w:rsidRPr="0055733D" w14:paraId="52988E5E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05CECB0B" w14:textId="77777777" w:rsidR="00134FA6" w:rsidRPr="0055733D" w:rsidRDefault="00134FA6" w:rsidP="00347704">
            <w:pPr>
              <w:pStyle w:val="NoSpacing"/>
              <w:jc w:val="both"/>
              <w:rPr>
                <w:rFonts w:cstheme="minorHAnsi"/>
                <w:i/>
                <w:sz w:val="24"/>
                <w:szCs w:val="24"/>
                <w:lang w:val="en-US"/>
              </w:rPr>
            </w:pPr>
          </w:p>
        </w:tc>
        <w:tc>
          <w:tcPr>
            <w:tcW w:w="7110" w:type="dxa"/>
          </w:tcPr>
          <w:p w14:paraId="695023C9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5733D">
              <w:rPr>
                <w:i/>
                <w:sz w:val="24"/>
                <w:szCs w:val="24"/>
              </w:rPr>
              <w:t>Fw</w:t>
            </w:r>
            <w:r w:rsidRPr="0055733D">
              <w:rPr>
                <w:sz w:val="24"/>
                <w:szCs w:val="24"/>
              </w:rPr>
              <w:t>: AAG ACC TTG AAG GAG GAC ACG ATG</w:t>
            </w:r>
          </w:p>
          <w:p w14:paraId="4279B81A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5733D">
              <w:rPr>
                <w:i/>
                <w:sz w:val="24"/>
                <w:szCs w:val="24"/>
              </w:rPr>
              <w:t>Rev</w:t>
            </w:r>
            <w:r w:rsidRPr="0055733D">
              <w:rPr>
                <w:sz w:val="24"/>
                <w:szCs w:val="24"/>
              </w:rPr>
              <w:t>: CCG TAG GTC ATG AAC TCA GTG ATG</w:t>
            </w:r>
          </w:p>
        </w:tc>
      </w:tr>
      <w:tr w:rsidR="0055733D" w:rsidRPr="0055733D" w14:paraId="18CE85B9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419A8C95" w14:textId="77777777" w:rsidR="00134FA6" w:rsidRPr="0055733D" w:rsidRDefault="00134FA6" w:rsidP="00347704">
            <w:pPr>
              <w:pStyle w:val="NoSpacing"/>
              <w:jc w:val="both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ABL2</w:t>
            </w: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</w:p>
          <w:p w14:paraId="61100133" w14:textId="77777777" w:rsidR="00134FA6" w:rsidRPr="0055733D" w:rsidRDefault="00134FA6" w:rsidP="00347704">
            <w:pPr>
              <w:pStyle w:val="NoSpacing"/>
              <w:jc w:val="both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7110" w:type="dxa"/>
          </w:tcPr>
          <w:p w14:paraId="3E0AEFE6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Fw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 xml:space="preserve">: TTC TGG GCA GAG GTA TGG TC </w:t>
            </w:r>
          </w:p>
          <w:p w14:paraId="44A21363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Rev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>: CTG CCT CCA GTC TTG TCT CC</w:t>
            </w:r>
          </w:p>
        </w:tc>
      </w:tr>
      <w:tr w:rsidR="0055733D" w:rsidRPr="0055733D" w14:paraId="292A7EC0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45ECCBFE" w14:textId="77777777" w:rsidR="00134FA6" w:rsidRPr="0055733D" w:rsidRDefault="00134FA6" w:rsidP="00347704">
            <w:pPr>
              <w:pStyle w:val="NoSpacing"/>
              <w:jc w:val="both"/>
              <w:rPr>
                <w:rFonts w:cstheme="minorHAnsi"/>
                <w:i/>
                <w:sz w:val="24"/>
                <w:szCs w:val="24"/>
                <w:lang w:val="en-US"/>
              </w:rPr>
            </w:pPr>
          </w:p>
        </w:tc>
        <w:tc>
          <w:tcPr>
            <w:tcW w:w="7110" w:type="dxa"/>
          </w:tcPr>
          <w:p w14:paraId="285ABB8C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Fw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>: TCT TCA CCC AGC CTG ATC ACT TTG</w:t>
            </w:r>
          </w:p>
          <w:p w14:paraId="3BD9AF65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Rev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>: GCT CCA CCT GAT AGC CTC ATT TAG</w:t>
            </w:r>
          </w:p>
        </w:tc>
      </w:tr>
      <w:tr w:rsidR="0055733D" w:rsidRPr="0055733D" w14:paraId="0416C214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5E4D430C" w14:textId="77777777" w:rsidR="00134FA6" w:rsidRPr="0055733D" w:rsidRDefault="00134FA6" w:rsidP="00347704">
            <w:pPr>
              <w:pStyle w:val="NoSpacing"/>
              <w:jc w:val="both"/>
              <w:rPr>
                <w:b w:val="0"/>
                <w:i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TUBB2</w:t>
            </w:r>
          </w:p>
        </w:tc>
        <w:tc>
          <w:tcPr>
            <w:tcW w:w="7110" w:type="dxa"/>
          </w:tcPr>
          <w:p w14:paraId="5511FF25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Fw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 xml:space="preserve">: TTT CAT CCA TCC GAC ATT G </w:t>
            </w:r>
          </w:p>
          <w:p w14:paraId="2E761BD7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Rev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>: CGG CAG GCA TAC TCA TCT TT</w:t>
            </w:r>
          </w:p>
        </w:tc>
      </w:tr>
      <w:tr w:rsidR="0055733D" w:rsidRPr="0055733D" w14:paraId="47EB961D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78202ADD" w14:textId="77777777" w:rsidR="00134FA6" w:rsidRPr="0055733D" w:rsidRDefault="00134FA6" w:rsidP="00347704">
            <w:pPr>
              <w:pStyle w:val="NoSpacing"/>
              <w:jc w:val="both"/>
              <w:rPr>
                <w:rFonts w:cstheme="minorHAnsi"/>
                <w:i/>
                <w:sz w:val="24"/>
                <w:szCs w:val="24"/>
              </w:rPr>
            </w:pPr>
            <w:r w:rsidRPr="0055733D">
              <w:rPr>
                <w:rFonts w:cstheme="minorHAnsi"/>
                <w:i/>
                <w:sz w:val="24"/>
                <w:szCs w:val="24"/>
              </w:rPr>
              <w:t>GAPDH</w:t>
            </w:r>
          </w:p>
        </w:tc>
        <w:tc>
          <w:tcPr>
            <w:tcW w:w="7110" w:type="dxa"/>
          </w:tcPr>
          <w:p w14:paraId="051969EF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i/>
                <w:sz w:val="24"/>
                <w:szCs w:val="24"/>
                <w:lang w:val="en-US"/>
              </w:rPr>
              <w:t>Fw</w:t>
            </w:r>
            <w:r w:rsidRPr="0055733D">
              <w:rPr>
                <w:sz w:val="24"/>
                <w:szCs w:val="24"/>
                <w:lang w:val="en-US"/>
              </w:rPr>
              <w:t>: CTC TCT GCT CCT CCT GTT C</w:t>
            </w:r>
          </w:p>
          <w:p w14:paraId="3B019CDD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i/>
                <w:sz w:val="24"/>
                <w:szCs w:val="24"/>
                <w:lang w:val="en-US"/>
              </w:rPr>
              <w:t>Rev</w:t>
            </w:r>
            <w:r w:rsidRPr="0055733D">
              <w:rPr>
                <w:sz w:val="24"/>
                <w:szCs w:val="24"/>
                <w:lang w:val="en-US"/>
              </w:rPr>
              <w:t>: TGA CTC CGA CCT TCA CCT TC</w:t>
            </w:r>
          </w:p>
        </w:tc>
      </w:tr>
      <w:tr w:rsidR="0055733D" w:rsidRPr="0055733D" w14:paraId="33A1DA4F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F2F2F2" w:themeFill="background1" w:themeFillShade="F2"/>
          </w:tcPr>
          <w:p w14:paraId="33EAA97B" w14:textId="77777777" w:rsidR="00134FA6" w:rsidRPr="0055733D" w:rsidRDefault="00134FA6" w:rsidP="00347704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  <w:r w:rsidRPr="0055733D">
              <w:rPr>
                <w:rFonts w:cstheme="minorHAnsi"/>
                <w:sz w:val="24"/>
                <w:szCs w:val="24"/>
              </w:rPr>
              <w:t>Mouse</w:t>
            </w:r>
          </w:p>
        </w:tc>
        <w:tc>
          <w:tcPr>
            <w:tcW w:w="7110" w:type="dxa"/>
            <w:shd w:val="clear" w:color="auto" w:fill="F2F2F2" w:themeFill="background1" w:themeFillShade="F2"/>
          </w:tcPr>
          <w:p w14:paraId="4C74B072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55733D" w:rsidRPr="0055733D" w14:paraId="03A7B27E" w14:textId="77777777" w:rsidTr="00CB2BF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340DAD2" w14:textId="77777777" w:rsidR="00134FA6" w:rsidRPr="0055733D" w:rsidRDefault="00134FA6" w:rsidP="00347704">
            <w:pPr>
              <w:rPr>
                <w:i/>
                <w:sz w:val="24"/>
                <w:szCs w:val="24"/>
                <w:lang w:val="en-US"/>
              </w:rPr>
            </w:pPr>
            <w:r w:rsidRPr="0055733D">
              <w:rPr>
                <w:i/>
                <w:sz w:val="24"/>
                <w:szCs w:val="24"/>
                <w:lang w:val="en-US"/>
              </w:rPr>
              <w:t>Abl2</w:t>
            </w:r>
            <w:r w:rsidRPr="0055733D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110" w:type="dxa"/>
          </w:tcPr>
          <w:p w14:paraId="4A178720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5733D">
              <w:rPr>
                <w:rFonts w:cstheme="minorHAnsi"/>
                <w:sz w:val="24"/>
                <w:szCs w:val="24"/>
              </w:rPr>
              <w:t>AAG GGC ATC TCT AAT TGT AAG GAG GAA GG (</w:t>
            </w:r>
            <w:r w:rsidRPr="0055733D">
              <w:rPr>
                <w:rFonts w:cstheme="minorHAnsi"/>
                <w:i/>
                <w:sz w:val="24"/>
                <w:szCs w:val="24"/>
              </w:rPr>
              <w:t>primer 1</w:t>
            </w:r>
            <w:r w:rsidRPr="0055733D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55733D" w:rsidRPr="0055733D" w14:paraId="49721B66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53773369" w14:textId="77777777" w:rsidR="00134FA6" w:rsidRPr="0055733D" w:rsidRDefault="00134FA6" w:rsidP="00347704">
            <w:pPr>
              <w:rPr>
                <w:b w:val="0"/>
                <w:i/>
                <w:sz w:val="24"/>
                <w:szCs w:val="24"/>
              </w:rPr>
            </w:pPr>
          </w:p>
        </w:tc>
        <w:tc>
          <w:tcPr>
            <w:tcW w:w="7110" w:type="dxa"/>
          </w:tcPr>
          <w:p w14:paraId="1EFC205C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sz w:val="24"/>
                <w:szCs w:val="24"/>
                <w:lang w:val="en-US"/>
              </w:rPr>
              <w:t>CTG CAG TGC AAC CCA CGT GTG GGG A (</w:t>
            </w: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primer 2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55733D" w:rsidRPr="0055733D" w14:paraId="43973809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3991F7D0" w14:textId="77777777" w:rsidR="00134FA6" w:rsidRPr="0055733D" w:rsidRDefault="00134FA6" w:rsidP="00347704">
            <w:pPr>
              <w:rPr>
                <w:b w:val="0"/>
                <w:i/>
                <w:sz w:val="24"/>
                <w:szCs w:val="24"/>
                <w:lang w:val="en-US"/>
              </w:rPr>
            </w:pPr>
          </w:p>
        </w:tc>
        <w:tc>
          <w:tcPr>
            <w:tcW w:w="7110" w:type="dxa"/>
          </w:tcPr>
          <w:p w14:paraId="2FDCC5A6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sz w:val="24"/>
                <w:szCs w:val="24"/>
                <w:lang w:val="en-US"/>
              </w:rPr>
              <w:t>AAT TGA CCT GCA GGG GCC CTC GAC G (</w:t>
            </w: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primer 3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</w:tr>
      <w:tr w:rsidR="0055733D" w:rsidRPr="0055733D" w14:paraId="02FE03D1" w14:textId="77777777" w:rsidTr="0034770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1B4D9D18" w14:textId="77777777" w:rsidR="00134FA6" w:rsidRPr="0055733D" w:rsidRDefault="00134FA6" w:rsidP="00347704">
            <w:pPr>
              <w:rPr>
                <w:i/>
                <w:sz w:val="24"/>
                <w:szCs w:val="24"/>
                <w:lang w:val="en-US"/>
              </w:rPr>
            </w:pPr>
            <w:r w:rsidRPr="0055733D">
              <w:rPr>
                <w:i/>
                <w:sz w:val="24"/>
                <w:szCs w:val="24"/>
                <w:lang w:val="en-US"/>
              </w:rPr>
              <w:t>Adgre1</w:t>
            </w:r>
          </w:p>
        </w:tc>
        <w:tc>
          <w:tcPr>
            <w:tcW w:w="7110" w:type="dxa"/>
          </w:tcPr>
          <w:p w14:paraId="0B9063CF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Fw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>: CTTTGGCTATGGGCTTCCAGTC</w:t>
            </w:r>
          </w:p>
          <w:p w14:paraId="3D51B79E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Rev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>: GCAAGGAGGACAGAGTTTATCGTG</w:t>
            </w:r>
          </w:p>
        </w:tc>
      </w:tr>
      <w:tr w:rsidR="0055733D" w:rsidRPr="0055733D" w14:paraId="715ED08B" w14:textId="77777777" w:rsidTr="0034770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5E50D1D" w14:textId="77777777" w:rsidR="00134FA6" w:rsidRPr="0055733D" w:rsidRDefault="00134FA6" w:rsidP="00347704">
            <w:pPr>
              <w:rPr>
                <w:i/>
                <w:sz w:val="24"/>
                <w:szCs w:val="24"/>
                <w:lang w:val="en-US"/>
              </w:rPr>
            </w:pPr>
            <w:r w:rsidRPr="0055733D">
              <w:rPr>
                <w:i/>
                <w:sz w:val="24"/>
                <w:szCs w:val="24"/>
                <w:lang w:val="en-US"/>
              </w:rPr>
              <w:t>Ccl2</w:t>
            </w:r>
          </w:p>
        </w:tc>
        <w:tc>
          <w:tcPr>
            <w:tcW w:w="7110" w:type="dxa"/>
          </w:tcPr>
          <w:p w14:paraId="1F35077A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Fw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>: CCACTCACCTGCTGCTACTCAT</w:t>
            </w:r>
          </w:p>
          <w:p w14:paraId="506C9A0D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Rev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>: TGGTGATCCTCTTGTAGCTCTCC</w:t>
            </w:r>
          </w:p>
        </w:tc>
      </w:tr>
      <w:tr w:rsidR="0055733D" w:rsidRPr="0055733D" w14:paraId="625B7A57" w14:textId="77777777" w:rsidTr="0034770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5D734CF2" w14:textId="77777777" w:rsidR="00134FA6" w:rsidRPr="0055733D" w:rsidRDefault="00134FA6" w:rsidP="00347704">
            <w:pPr>
              <w:pStyle w:val="NoSpacing"/>
              <w:jc w:val="both"/>
              <w:rPr>
                <w:rFonts w:cstheme="minorHAnsi"/>
                <w:i/>
                <w:sz w:val="24"/>
                <w:szCs w:val="24"/>
              </w:rPr>
            </w:pPr>
            <w:r w:rsidRPr="0055733D">
              <w:rPr>
                <w:rFonts w:cstheme="minorHAnsi"/>
                <w:i/>
                <w:sz w:val="24"/>
                <w:szCs w:val="24"/>
              </w:rPr>
              <w:t>Il1b</w:t>
            </w:r>
            <w:r w:rsidRPr="0055733D">
              <w:rPr>
                <w:rFonts w:cstheme="minorHAnsi"/>
                <w:i/>
                <w:sz w:val="24"/>
                <w:szCs w:val="24"/>
              </w:rPr>
              <w:tab/>
            </w:r>
          </w:p>
          <w:p w14:paraId="2B5BC1D9" w14:textId="77777777" w:rsidR="00134FA6" w:rsidRPr="0055733D" w:rsidRDefault="00134FA6" w:rsidP="00347704">
            <w:pPr>
              <w:pStyle w:val="NoSpacing"/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7110" w:type="dxa"/>
          </w:tcPr>
          <w:p w14:paraId="7A2864D1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Fw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 xml:space="preserve">: TGC ACT ACA GGC TCC GAG AT </w:t>
            </w:r>
          </w:p>
          <w:p w14:paraId="7AB08E99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Rev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>: AGG CCA CAG GTA TTT TGT CGT</w:t>
            </w:r>
          </w:p>
        </w:tc>
      </w:tr>
      <w:tr w:rsidR="0055733D" w:rsidRPr="0055733D" w14:paraId="20C67B3F" w14:textId="77777777" w:rsidTr="00347704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6A71580F" w14:textId="77777777" w:rsidR="00134FA6" w:rsidRPr="0055733D" w:rsidRDefault="00134FA6" w:rsidP="00347704">
            <w:pPr>
              <w:pStyle w:val="NoSpacing"/>
              <w:jc w:val="both"/>
              <w:rPr>
                <w:rFonts w:cstheme="minorHAnsi"/>
                <w:sz w:val="24"/>
                <w:szCs w:val="24"/>
              </w:rPr>
            </w:pPr>
            <w:r w:rsidRPr="0055733D">
              <w:rPr>
                <w:rFonts w:cstheme="minorHAnsi"/>
                <w:i/>
                <w:sz w:val="24"/>
                <w:szCs w:val="24"/>
              </w:rPr>
              <w:t>Il6</w:t>
            </w:r>
            <w:r w:rsidRPr="0055733D">
              <w:rPr>
                <w:rFonts w:cstheme="minorHAnsi"/>
                <w:sz w:val="24"/>
                <w:szCs w:val="24"/>
                <w:vertAlign w:val="superscript"/>
              </w:rPr>
              <w:t>#</w:t>
            </w:r>
            <w:r w:rsidRPr="0055733D">
              <w:rPr>
                <w:rFonts w:cstheme="minorHAnsi"/>
                <w:sz w:val="24"/>
                <w:szCs w:val="24"/>
              </w:rPr>
              <w:tab/>
            </w:r>
          </w:p>
          <w:p w14:paraId="194C2C57" w14:textId="77777777" w:rsidR="00134FA6" w:rsidRPr="0055733D" w:rsidRDefault="00134FA6" w:rsidP="00347704">
            <w:pPr>
              <w:pStyle w:val="NoSpacing"/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7110" w:type="dxa"/>
          </w:tcPr>
          <w:p w14:paraId="1A4DC6DF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Fw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 xml:space="preserve">: CCG GAG AGG AGA CTT CAC AG </w:t>
            </w:r>
          </w:p>
          <w:p w14:paraId="34D31481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Rev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>: TTG CCA TTG CAC AAC TCT TTT</w:t>
            </w:r>
          </w:p>
        </w:tc>
      </w:tr>
      <w:tr w:rsidR="0055733D" w:rsidRPr="0055733D" w14:paraId="3EA12796" w14:textId="77777777" w:rsidTr="0034770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7972E651" w14:textId="77777777" w:rsidR="00134FA6" w:rsidRPr="0055733D" w:rsidRDefault="00134FA6" w:rsidP="00347704">
            <w:pPr>
              <w:pStyle w:val="NoSpacing"/>
              <w:jc w:val="both"/>
              <w:rPr>
                <w:i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Rps15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ab/>
            </w:r>
          </w:p>
        </w:tc>
        <w:tc>
          <w:tcPr>
            <w:tcW w:w="7110" w:type="dxa"/>
          </w:tcPr>
          <w:p w14:paraId="47FAA7BD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Fw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 xml:space="preserve">: CGG AGA TGG TGG GTA GCA TGG </w:t>
            </w:r>
          </w:p>
          <w:p w14:paraId="7601D04E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Rev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>: CGG GTT TGT AGG TGA TGG AGA AC</w:t>
            </w:r>
          </w:p>
        </w:tc>
      </w:tr>
      <w:tr w:rsidR="0055733D" w:rsidRPr="0055733D" w14:paraId="0C159388" w14:textId="77777777" w:rsidTr="0034770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47788B05" w14:textId="77777777" w:rsidR="00134FA6" w:rsidRPr="0055733D" w:rsidRDefault="00134FA6" w:rsidP="00347704">
            <w:pPr>
              <w:pStyle w:val="NoSpacing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Tnfa</w:t>
            </w:r>
            <w:r w:rsidRPr="0055733D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#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ab/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ab/>
            </w:r>
          </w:p>
          <w:p w14:paraId="767A1D5F" w14:textId="77777777" w:rsidR="00134FA6" w:rsidRPr="0055733D" w:rsidRDefault="00134FA6" w:rsidP="00347704">
            <w:pPr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7110" w:type="dxa"/>
          </w:tcPr>
          <w:p w14:paraId="45C5CE8E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Fw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 xml:space="preserve">: TAG CCC ACG TCG TAG CAA AC </w:t>
            </w:r>
          </w:p>
          <w:p w14:paraId="5091FFF7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i/>
                <w:sz w:val="24"/>
                <w:szCs w:val="24"/>
                <w:lang w:val="en-US"/>
              </w:rPr>
              <w:t>Rev</w:t>
            </w:r>
            <w:r w:rsidRPr="0055733D">
              <w:rPr>
                <w:rFonts w:cstheme="minorHAnsi"/>
                <w:sz w:val="24"/>
                <w:szCs w:val="24"/>
                <w:lang w:val="en-US"/>
              </w:rPr>
              <w:t>: ACA AGG TAC AAC CCA TCG GC</w:t>
            </w:r>
          </w:p>
        </w:tc>
      </w:tr>
    </w:tbl>
    <w:p w14:paraId="32C971FE" w14:textId="77777777" w:rsidR="00134FA6" w:rsidRPr="0055733D" w:rsidRDefault="00134FA6" w:rsidP="00134FA6"/>
    <w:p w14:paraId="7526EFD7" w14:textId="1B321331" w:rsidR="00CA5B80" w:rsidRPr="0055733D" w:rsidRDefault="00134FA6" w:rsidP="00CA5B80">
      <w:pPr>
        <w:pStyle w:val="NoSpacing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 w:rsidRPr="0055733D">
        <w:rPr>
          <w:b/>
          <w:lang w:val="en-US"/>
        </w:rPr>
        <w:br w:type="column"/>
      </w:r>
      <w:r w:rsidR="001722B4" w:rsidRPr="0055733D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Suppl t</w:t>
      </w:r>
      <w:r w:rsidR="00CA5B80" w:rsidRPr="0055733D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able S3</w:t>
      </w:r>
    </w:p>
    <w:p w14:paraId="71CC11C0" w14:textId="77777777" w:rsidR="00134FA6" w:rsidRPr="0055733D" w:rsidRDefault="00134FA6" w:rsidP="00134FA6">
      <w:pPr>
        <w:rPr>
          <w:b/>
        </w:rPr>
      </w:pPr>
    </w:p>
    <w:p w14:paraId="7915CABD" w14:textId="77777777" w:rsidR="00707ECF" w:rsidRPr="0055733D" w:rsidRDefault="00707ECF" w:rsidP="00134FA6">
      <w:pPr>
        <w:rPr>
          <w:b/>
        </w:rPr>
      </w:pPr>
    </w:p>
    <w:tbl>
      <w:tblPr>
        <w:tblStyle w:val="Tabelraster1licht1"/>
        <w:tblW w:w="10025" w:type="dxa"/>
        <w:tblLayout w:type="fixed"/>
        <w:tblLook w:val="04A0" w:firstRow="1" w:lastRow="0" w:firstColumn="1" w:lastColumn="0" w:noHBand="0" w:noVBand="1"/>
      </w:tblPr>
      <w:tblGrid>
        <w:gridCol w:w="1332"/>
        <w:gridCol w:w="1500"/>
        <w:gridCol w:w="7193"/>
      </w:tblGrid>
      <w:tr w:rsidR="0055733D" w:rsidRPr="0055733D" w14:paraId="45716705" w14:textId="77777777" w:rsidTr="00347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D9D9D9" w:themeFill="background1" w:themeFillShade="D9"/>
          </w:tcPr>
          <w:p w14:paraId="3CD1DC53" w14:textId="77777777" w:rsidR="00134FA6" w:rsidRPr="0055733D" w:rsidRDefault="00134FA6" w:rsidP="00347704">
            <w:pPr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Target</w:t>
            </w:r>
          </w:p>
        </w:tc>
        <w:tc>
          <w:tcPr>
            <w:tcW w:w="1500" w:type="dxa"/>
            <w:shd w:val="clear" w:color="auto" w:fill="D9D9D9" w:themeFill="background1" w:themeFillShade="D9"/>
          </w:tcPr>
          <w:p w14:paraId="59FE3371" w14:textId="77777777" w:rsidR="00134FA6" w:rsidRPr="0055733D" w:rsidRDefault="00134FA6" w:rsidP="00347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Oligo ID TRCN0000</w:t>
            </w:r>
          </w:p>
        </w:tc>
        <w:tc>
          <w:tcPr>
            <w:tcW w:w="7193" w:type="dxa"/>
            <w:shd w:val="clear" w:color="auto" w:fill="D9D9D9" w:themeFill="background1" w:themeFillShade="D9"/>
          </w:tcPr>
          <w:p w14:paraId="08086759" w14:textId="77777777" w:rsidR="00134FA6" w:rsidRPr="0055733D" w:rsidRDefault="00134FA6" w:rsidP="00347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Full hairpin sequence</w:t>
            </w:r>
          </w:p>
        </w:tc>
      </w:tr>
      <w:tr w:rsidR="0055733D" w:rsidRPr="0055733D" w14:paraId="1DB928CD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2A8A12AB" w14:textId="77777777" w:rsidR="00134FA6" w:rsidRPr="0055733D" w:rsidRDefault="00134FA6" w:rsidP="00347704">
            <w:pPr>
              <w:rPr>
                <w:i/>
                <w:sz w:val="24"/>
                <w:szCs w:val="24"/>
              </w:rPr>
            </w:pPr>
            <w:r w:rsidRPr="0055733D">
              <w:rPr>
                <w:i/>
                <w:sz w:val="24"/>
                <w:szCs w:val="24"/>
              </w:rPr>
              <w:t>ABL2</w:t>
            </w:r>
          </w:p>
        </w:tc>
        <w:tc>
          <w:tcPr>
            <w:tcW w:w="1500" w:type="dxa"/>
          </w:tcPr>
          <w:p w14:paraId="0DFAFA86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002029</w:t>
            </w:r>
          </w:p>
        </w:tc>
        <w:tc>
          <w:tcPr>
            <w:tcW w:w="7193" w:type="dxa"/>
          </w:tcPr>
          <w:p w14:paraId="70699655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CCG GCC AGG CAC TAA ATG AGG CTA TCT CGA GAT AGC CTC ATT TAG TGC CTG GTT TTT</w:t>
            </w:r>
          </w:p>
        </w:tc>
      </w:tr>
      <w:tr w:rsidR="0055733D" w:rsidRPr="0055733D" w14:paraId="02720804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635F05EE" w14:textId="77777777" w:rsidR="00134FA6" w:rsidRPr="0055733D" w:rsidRDefault="00134FA6" w:rsidP="00347704">
            <w:pPr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</w:tcPr>
          <w:p w14:paraId="4F7363E9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002030</w:t>
            </w:r>
          </w:p>
        </w:tc>
        <w:tc>
          <w:tcPr>
            <w:tcW w:w="7193" w:type="dxa"/>
          </w:tcPr>
          <w:p w14:paraId="18CCC36E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CCG GCC TCG TCA TCT GTT GTT CCA TCT CGA GAT GGA ACA ACA GAT GAC GAG GTT TTT</w:t>
            </w:r>
          </w:p>
        </w:tc>
      </w:tr>
      <w:tr w:rsidR="0055733D" w:rsidRPr="0055733D" w14:paraId="14A9A321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6BAA25A4" w14:textId="77777777" w:rsidR="00134FA6" w:rsidRPr="0055733D" w:rsidRDefault="00134FA6" w:rsidP="00347704">
            <w:pPr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</w:tcPr>
          <w:p w14:paraId="7972FA84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002031</w:t>
            </w:r>
          </w:p>
        </w:tc>
        <w:tc>
          <w:tcPr>
            <w:tcW w:w="7193" w:type="dxa"/>
          </w:tcPr>
          <w:p w14:paraId="4B018720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CCG GGC GAA CAG ATA TTA CCA TGA ACT CGA GTT CAT GGT AAT ATC TGT TCG CTT TTT</w:t>
            </w:r>
          </w:p>
        </w:tc>
      </w:tr>
      <w:tr w:rsidR="0055733D" w:rsidRPr="0055733D" w14:paraId="1B67812C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AE3EDEC" w14:textId="77777777" w:rsidR="00134FA6" w:rsidRPr="0055733D" w:rsidRDefault="00134FA6" w:rsidP="00347704">
            <w:pPr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</w:tcPr>
          <w:p w14:paraId="252B54C5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002032</w:t>
            </w:r>
          </w:p>
        </w:tc>
        <w:tc>
          <w:tcPr>
            <w:tcW w:w="7193" w:type="dxa"/>
          </w:tcPr>
          <w:p w14:paraId="0A5FE1D6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CCG GCG GTC AGT ATG GAG AGG TTT ACT CGA GTA AAC CTC TCC ATA CTG ACC GTT TTT</w:t>
            </w:r>
          </w:p>
        </w:tc>
      </w:tr>
      <w:tr w:rsidR="0055733D" w:rsidRPr="0055733D" w14:paraId="6B713F32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6CD331D3" w14:textId="77777777" w:rsidR="00134FA6" w:rsidRPr="0055733D" w:rsidRDefault="00134FA6" w:rsidP="00347704">
            <w:pPr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</w:tcPr>
          <w:p w14:paraId="7D2B585F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002033</w:t>
            </w:r>
          </w:p>
        </w:tc>
        <w:tc>
          <w:tcPr>
            <w:tcW w:w="7193" w:type="dxa"/>
          </w:tcPr>
          <w:p w14:paraId="02EA23EF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CCG GCC CTC AAA CTC GCA ACA AAT TCT CGA GAA TTT GTT GCG AGT TTG AGG GTT TTT</w:t>
            </w:r>
          </w:p>
        </w:tc>
      </w:tr>
      <w:tr w:rsidR="0055733D" w:rsidRPr="0055733D" w14:paraId="3427B905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729243EB" w14:textId="77777777" w:rsidR="00134FA6" w:rsidRPr="0055733D" w:rsidRDefault="00134FA6" w:rsidP="00347704">
            <w:pPr>
              <w:rPr>
                <w:i/>
                <w:sz w:val="24"/>
                <w:szCs w:val="24"/>
              </w:rPr>
            </w:pPr>
            <w:r w:rsidRPr="0055733D">
              <w:rPr>
                <w:i/>
                <w:sz w:val="24"/>
                <w:szCs w:val="24"/>
              </w:rPr>
              <w:t>Scrambled</w:t>
            </w:r>
          </w:p>
        </w:tc>
        <w:tc>
          <w:tcPr>
            <w:tcW w:w="1500" w:type="dxa"/>
          </w:tcPr>
          <w:p w14:paraId="70448EB8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7193" w:type="dxa"/>
          </w:tcPr>
          <w:p w14:paraId="11242EE5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CCG GCA ACA AGA TGA AGA GCA CCA ACT CGA GTT GGT GCT CTT CAT CTT GTT GTT TTT</w:t>
            </w:r>
          </w:p>
        </w:tc>
      </w:tr>
      <w:tr w:rsidR="0055733D" w:rsidRPr="0055733D" w14:paraId="51EEDF0E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shd w:val="clear" w:color="auto" w:fill="D9D9D9" w:themeFill="background1" w:themeFillShade="D9"/>
          </w:tcPr>
          <w:p w14:paraId="72F1C6A3" w14:textId="77777777" w:rsidR="00134FA6" w:rsidRPr="0055733D" w:rsidRDefault="00134FA6" w:rsidP="00347704">
            <w:pPr>
              <w:rPr>
                <w:b w:val="0"/>
                <w:i/>
                <w:sz w:val="24"/>
                <w:szCs w:val="24"/>
              </w:rPr>
            </w:pPr>
            <w:r w:rsidRPr="0055733D">
              <w:rPr>
                <w:sz w:val="24"/>
                <w:szCs w:val="24"/>
                <w:lang w:val="en-US"/>
              </w:rPr>
              <w:t>Target</w:t>
            </w:r>
          </w:p>
        </w:tc>
        <w:tc>
          <w:tcPr>
            <w:tcW w:w="1500" w:type="dxa"/>
            <w:shd w:val="clear" w:color="auto" w:fill="D9D9D9" w:themeFill="background1" w:themeFillShade="D9"/>
          </w:tcPr>
          <w:p w14:paraId="405E428B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7193" w:type="dxa"/>
            <w:shd w:val="clear" w:color="auto" w:fill="D9D9D9" w:themeFill="background1" w:themeFillShade="D9"/>
          </w:tcPr>
          <w:p w14:paraId="7B2B948D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55733D">
              <w:rPr>
                <w:b/>
                <w:sz w:val="24"/>
                <w:szCs w:val="24"/>
              </w:rPr>
              <w:t>siRNA sequence</w:t>
            </w:r>
          </w:p>
        </w:tc>
      </w:tr>
      <w:tr w:rsidR="0055733D" w:rsidRPr="0055733D" w14:paraId="11FD95BB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53F00369" w14:textId="77777777" w:rsidR="00134FA6" w:rsidRPr="0055733D" w:rsidRDefault="00134FA6" w:rsidP="00347704">
            <w:pPr>
              <w:rPr>
                <w:i/>
                <w:sz w:val="24"/>
                <w:szCs w:val="24"/>
              </w:rPr>
            </w:pPr>
            <w:r w:rsidRPr="0055733D">
              <w:rPr>
                <w:i/>
                <w:sz w:val="24"/>
                <w:szCs w:val="24"/>
              </w:rPr>
              <w:t>ABL2</w:t>
            </w:r>
          </w:p>
        </w:tc>
        <w:tc>
          <w:tcPr>
            <w:tcW w:w="1500" w:type="dxa"/>
          </w:tcPr>
          <w:p w14:paraId="39BFBF7E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Smartpool</w:t>
            </w:r>
          </w:p>
        </w:tc>
        <w:tc>
          <w:tcPr>
            <w:tcW w:w="7193" w:type="dxa"/>
          </w:tcPr>
          <w:p w14:paraId="0C221147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5733D">
              <w:rPr>
                <w:rFonts w:cstheme="minorHAnsi"/>
                <w:sz w:val="24"/>
                <w:szCs w:val="24"/>
              </w:rPr>
              <w:t>GAA AUG GAG CGA ACA GAU A</w:t>
            </w:r>
          </w:p>
        </w:tc>
      </w:tr>
      <w:tr w:rsidR="0055733D" w:rsidRPr="0055733D" w14:paraId="7C091301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865DE9B" w14:textId="77777777" w:rsidR="00134FA6" w:rsidRPr="0055733D" w:rsidRDefault="00134FA6" w:rsidP="00347704">
            <w:pPr>
              <w:pStyle w:val="NoSpacing"/>
              <w:jc w:val="both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</w:tcPr>
          <w:p w14:paraId="0719B894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Smartpool</w:t>
            </w:r>
          </w:p>
        </w:tc>
        <w:tc>
          <w:tcPr>
            <w:tcW w:w="7193" w:type="dxa"/>
          </w:tcPr>
          <w:p w14:paraId="00CAB832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sz w:val="24"/>
                <w:szCs w:val="24"/>
                <w:lang w:val="en-US"/>
              </w:rPr>
              <w:t>GAG CCA AAU UUC CUA UUA A</w:t>
            </w:r>
          </w:p>
        </w:tc>
      </w:tr>
      <w:tr w:rsidR="0055733D" w:rsidRPr="0055733D" w14:paraId="6E4186C4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032AFA17" w14:textId="77777777" w:rsidR="00134FA6" w:rsidRPr="0055733D" w:rsidRDefault="00134FA6" w:rsidP="00347704">
            <w:pPr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</w:tcPr>
          <w:p w14:paraId="22C8F297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Smartpool</w:t>
            </w:r>
          </w:p>
        </w:tc>
        <w:tc>
          <w:tcPr>
            <w:tcW w:w="7193" w:type="dxa"/>
          </w:tcPr>
          <w:p w14:paraId="120F411C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sz w:val="24"/>
                <w:szCs w:val="24"/>
                <w:lang w:val="en-US"/>
              </w:rPr>
              <w:t>GUA AUA AGC CUA CAG UCU A</w:t>
            </w:r>
          </w:p>
        </w:tc>
      </w:tr>
      <w:tr w:rsidR="0055733D" w:rsidRPr="0055733D" w14:paraId="11F57169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62DC04DD" w14:textId="77777777" w:rsidR="00134FA6" w:rsidRPr="0055733D" w:rsidRDefault="00134FA6" w:rsidP="00347704">
            <w:pPr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</w:tcPr>
          <w:p w14:paraId="2DB36F46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Smartpool</w:t>
            </w:r>
          </w:p>
        </w:tc>
        <w:tc>
          <w:tcPr>
            <w:tcW w:w="7193" w:type="dxa"/>
          </w:tcPr>
          <w:p w14:paraId="57C093DD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sz w:val="24"/>
                <w:szCs w:val="24"/>
              </w:rPr>
              <w:t>GGA GUG AAG UUC GCU CUA A</w:t>
            </w:r>
          </w:p>
        </w:tc>
      </w:tr>
      <w:tr w:rsidR="0055733D" w:rsidRPr="0055733D" w14:paraId="483A1DDC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100C80BF" w14:textId="77777777" w:rsidR="00134FA6" w:rsidRPr="0055733D" w:rsidRDefault="00134FA6" w:rsidP="00347704">
            <w:pPr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</w:tcPr>
          <w:p w14:paraId="4AB3CA52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siRNA #1</w:t>
            </w:r>
          </w:p>
        </w:tc>
        <w:tc>
          <w:tcPr>
            <w:tcW w:w="7193" w:type="dxa"/>
          </w:tcPr>
          <w:p w14:paraId="6E6588B3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sz w:val="24"/>
                <w:szCs w:val="24"/>
              </w:rPr>
              <w:t>GAA AUG GAG CGA ACA GAU A</w:t>
            </w:r>
          </w:p>
        </w:tc>
      </w:tr>
      <w:tr w:rsidR="0055733D" w:rsidRPr="0055733D" w14:paraId="6F9BAE29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78984ADF" w14:textId="77777777" w:rsidR="00134FA6" w:rsidRPr="0055733D" w:rsidRDefault="00134FA6" w:rsidP="00347704">
            <w:pPr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500" w:type="dxa"/>
          </w:tcPr>
          <w:p w14:paraId="057D57EF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siRNA #2</w:t>
            </w:r>
          </w:p>
        </w:tc>
        <w:tc>
          <w:tcPr>
            <w:tcW w:w="7193" w:type="dxa"/>
          </w:tcPr>
          <w:p w14:paraId="34A3164F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rFonts w:cstheme="minorHAnsi"/>
                <w:sz w:val="24"/>
                <w:szCs w:val="24"/>
                <w:lang w:val="en-US"/>
              </w:rPr>
              <w:t>GAG CCA AAU UUC CUA UUA A</w:t>
            </w:r>
          </w:p>
        </w:tc>
      </w:tr>
      <w:tr w:rsidR="0055733D" w:rsidRPr="0055733D" w14:paraId="35098869" w14:textId="77777777" w:rsidTr="00347704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14:paraId="42755674" w14:textId="05DC7237" w:rsidR="00134FA6" w:rsidRPr="0055733D" w:rsidRDefault="00134FA6" w:rsidP="009B6266">
            <w:pPr>
              <w:rPr>
                <w:i/>
                <w:sz w:val="24"/>
                <w:szCs w:val="24"/>
                <w:lang w:val="en-US"/>
              </w:rPr>
            </w:pPr>
            <w:r w:rsidRPr="0055733D">
              <w:rPr>
                <w:i/>
                <w:sz w:val="24"/>
                <w:szCs w:val="24"/>
                <w:lang w:val="en-US"/>
              </w:rPr>
              <w:t>Scr</w:t>
            </w:r>
            <w:r w:rsidR="009B6266" w:rsidRPr="0055733D">
              <w:rPr>
                <w:i/>
                <w:sz w:val="24"/>
                <w:szCs w:val="24"/>
                <w:lang w:val="en-US"/>
              </w:rPr>
              <w:t>ambled</w:t>
            </w:r>
          </w:p>
        </w:tc>
        <w:tc>
          <w:tcPr>
            <w:tcW w:w="1500" w:type="dxa"/>
          </w:tcPr>
          <w:p w14:paraId="2A8267D9" w14:textId="77777777" w:rsidR="00134FA6" w:rsidRPr="0055733D" w:rsidRDefault="00134FA6" w:rsidP="003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7193" w:type="dxa"/>
          </w:tcPr>
          <w:p w14:paraId="67D6C326" w14:textId="65D35F3A" w:rsidR="00134FA6" w:rsidRPr="0055733D" w:rsidRDefault="009B6266" w:rsidP="009B6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55733D">
              <w:rPr>
                <w:sz w:val="24"/>
                <w:szCs w:val="24"/>
                <w:lang w:val="en-US"/>
              </w:rPr>
              <w:t>N</w:t>
            </w:r>
            <w:r w:rsidR="0095704F" w:rsidRPr="0055733D">
              <w:rPr>
                <w:sz w:val="24"/>
                <w:szCs w:val="24"/>
                <w:lang w:val="en-US"/>
              </w:rPr>
              <w:t xml:space="preserve">on-targeting pool </w:t>
            </w:r>
            <w:r w:rsidRPr="0055733D">
              <w:rPr>
                <w:sz w:val="24"/>
                <w:szCs w:val="24"/>
                <w:lang w:val="en-US"/>
              </w:rPr>
              <w:t>#</w:t>
            </w:r>
            <w:r w:rsidR="0095704F" w:rsidRPr="0055733D">
              <w:rPr>
                <w:sz w:val="24"/>
                <w:szCs w:val="24"/>
                <w:lang w:val="en-US"/>
              </w:rPr>
              <w:t xml:space="preserve">2 </w:t>
            </w:r>
            <w:r w:rsidRPr="0055733D">
              <w:rPr>
                <w:sz w:val="24"/>
                <w:szCs w:val="24"/>
                <w:lang w:val="en-US"/>
              </w:rPr>
              <w:t xml:space="preserve">from </w:t>
            </w:r>
            <w:r w:rsidR="0095704F" w:rsidRPr="0055733D">
              <w:rPr>
                <w:sz w:val="24"/>
                <w:szCs w:val="24"/>
                <w:lang w:val="en-US"/>
              </w:rPr>
              <w:t>Dharmacon (# D-001206)</w:t>
            </w:r>
          </w:p>
        </w:tc>
      </w:tr>
    </w:tbl>
    <w:p w14:paraId="49C2E46F" w14:textId="77777777" w:rsidR="00134FA6" w:rsidRPr="0055733D" w:rsidRDefault="00134FA6" w:rsidP="00CA5B80"/>
    <w:sectPr w:rsidR="00134FA6" w:rsidRPr="0055733D" w:rsidSect="0055733D">
      <w:foot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9914A" w16cex:dateUtc="2020-07-03T09:13:00Z"/>
  <w16cex:commentExtensible w16cex:durableId="22A99527" w16cex:dateUtc="2020-07-03T09:29:00Z"/>
  <w16cex:commentExtensible w16cex:durableId="22A99846" w16cex:dateUtc="2020-07-03T09:43:00Z"/>
  <w16cex:commentExtensible w16cex:durableId="22A992EA" w16cex:dateUtc="2020-07-03T09:20:00Z"/>
  <w16cex:commentExtensible w16cex:durableId="22A9942B" w16cex:dateUtc="2020-07-03T09:25:00Z"/>
  <w16cex:commentExtensible w16cex:durableId="22A9962D" w16cex:dateUtc="2020-07-03T09:34:00Z"/>
  <w16cex:commentExtensible w16cex:durableId="22A9962A" w16cex:dateUtc="2020-07-03T09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708023A" w16cid:durableId="22A9914A"/>
  <w16cid:commentId w16cid:paraId="194A3421" w16cid:durableId="22A99527"/>
  <w16cid:commentId w16cid:paraId="4EBE8D49" w16cid:durableId="22A99846"/>
  <w16cid:commentId w16cid:paraId="7F3F054E" w16cid:durableId="22A992EA"/>
  <w16cid:commentId w16cid:paraId="2FBB6EBC" w16cid:durableId="22A9942B"/>
  <w16cid:commentId w16cid:paraId="4493DD44" w16cid:durableId="22A9962D"/>
  <w16cid:commentId w16cid:paraId="779C51AA" w16cid:durableId="22A9962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01C4A8" w14:textId="77777777" w:rsidR="005D56B3" w:rsidRDefault="005D56B3" w:rsidP="00B2225E">
      <w:pPr>
        <w:spacing w:after="0" w:line="240" w:lineRule="auto"/>
      </w:pPr>
      <w:r>
        <w:separator/>
      </w:r>
    </w:p>
  </w:endnote>
  <w:endnote w:type="continuationSeparator" w:id="0">
    <w:p w14:paraId="5907D98C" w14:textId="77777777" w:rsidR="005D56B3" w:rsidRDefault="005D56B3" w:rsidP="00B22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3445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130875" w14:textId="1373940E" w:rsidR="000352F9" w:rsidRDefault="000352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6927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4178E62D" w14:textId="77777777" w:rsidR="000352F9" w:rsidRDefault="000352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184069" w14:textId="77777777" w:rsidR="005D56B3" w:rsidRDefault="005D56B3" w:rsidP="00B2225E">
      <w:pPr>
        <w:spacing w:after="0" w:line="240" w:lineRule="auto"/>
      </w:pPr>
      <w:r>
        <w:separator/>
      </w:r>
    </w:p>
  </w:footnote>
  <w:footnote w:type="continuationSeparator" w:id="0">
    <w:p w14:paraId="16B7F953" w14:textId="77777777" w:rsidR="005D56B3" w:rsidRDefault="005D56B3" w:rsidP="00B222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F5732"/>
    <w:multiLevelType w:val="hybridMultilevel"/>
    <w:tmpl w:val="EE4EC84C"/>
    <w:lvl w:ilvl="0" w:tplc="7CDA19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AF348F"/>
    <w:multiLevelType w:val="hybridMultilevel"/>
    <w:tmpl w:val="060EAD14"/>
    <w:lvl w:ilvl="0" w:tplc="F38CFB4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8C6F0D"/>
    <w:multiLevelType w:val="hybridMultilevel"/>
    <w:tmpl w:val="FF98F44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F8191C"/>
    <w:multiLevelType w:val="hybridMultilevel"/>
    <w:tmpl w:val="9EC2EC9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9036BC"/>
    <w:multiLevelType w:val="hybridMultilevel"/>
    <w:tmpl w:val="71449F24"/>
    <w:lvl w:ilvl="0" w:tplc="9E20C99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0E5632"/>
    <w:multiLevelType w:val="hybridMultilevel"/>
    <w:tmpl w:val="B7C6D68C"/>
    <w:lvl w:ilvl="0" w:tplc="12DE41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A96E86"/>
    <w:multiLevelType w:val="hybridMultilevel"/>
    <w:tmpl w:val="67303E08"/>
    <w:lvl w:ilvl="0" w:tplc="F1A2983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F27B3"/>
    <w:multiLevelType w:val="hybridMultilevel"/>
    <w:tmpl w:val="A198E4E2"/>
    <w:lvl w:ilvl="0" w:tplc="77F09C2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872EB"/>
    <w:multiLevelType w:val="hybridMultilevel"/>
    <w:tmpl w:val="E14255D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57A1032D"/>
    <w:multiLevelType w:val="hybridMultilevel"/>
    <w:tmpl w:val="9EC2EC9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C530A9"/>
    <w:multiLevelType w:val="hybridMultilevel"/>
    <w:tmpl w:val="FBAC77D8"/>
    <w:lvl w:ilvl="0" w:tplc="C78495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9A24C1"/>
    <w:multiLevelType w:val="hybridMultilevel"/>
    <w:tmpl w:val="38E8753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1711EA"/>
    <w:multiLevelType w:val="hybridMultilevel"/>
    <w:tmpl w:val="D2BAE8A2"/>
    <w:lvl w:ilvl="0" w:tplc="FA7639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315FBA"/>
    <w:multiLevelType w:val="hybridMultilevel"/>
    <w:tmpl w:val="DF8C8986"/>
    <w:lvl w:ilvl="0" w:tplc="FA9CDAF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0"/>
  </w:num>
  <w:num w:numId="4">
    <w:abstractNumId w:val="2"/>
  </w:num>
  <w:num w:numId="5">
    <w:abstractNumId w:val="9"/>
  </w:num>
  <w:num w:numId="6">
    <w:abstractNumId w:val="11"/>
  </w:num>
  <w:num w:numId="7">
    <w:abstractNumId w:val="5"/>
  </w:num>
  <w:num w:numId="8">
    <w:abstractNumId w:val="8"/>
  </w:num>
  <w:num w:numId="9">
    <w:abstractNumId w:val="3"/>
  </w:num>
  <w:num w:numId="10">
    <w:abstractNumId w:val="6"/>
  </w:num>
  <w:num w:numId="11">
    <w:abstractNumId w:val="1"/>
  </w:num>
  <w:num w:numId="12">
    <w:abstractNumId w:val="4"/>
  </w:num>
  <w:num w:numId="13">
    <w:abstractNumId w:val="7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2B3"/>
    <w:rsid w:val="00006103"/>
    <w:rsid w:val="000176D3"/>
    <w:rsid w:val="00030D30"/>
    <w:rsid w:val="000321A9"/>
    <w:rsid w:val="000324B0"/>
    <w:rsid w:val="000352F9"/>
    <w:rsid w:val="00036D74"/>
    <w:rsid w:val="00040F09"/>
    <w:rsid w:val="00053A0E"/>
    <w:rsid w:val="00054A3B"/>
    <w:rsid w:val="00055D65"/>
    <w:rsid w:val="000674B3"/>
    <w:rsid w:val="00070BD9"/>
    <w:rsid w:val="00071AC8"/>
    <w:rsid w:val="00081AF3"/>
    <w:rsid w:val="00083D97"/>
    <w:rsid w:val="00087DFE"/>
    <w:rsid w:val="000971C8"/>
    <w:rsid w:val="000A335F"/>
    <w:rsid w:val="000A6075"/>
    <w:rsid w:val="000B6A93"/>
    <w:rsid w:val="000C57DA"/>
    <w:rsid w:val="000C70B9"/>
    <w:rsid w:val="000E3A22"/>
    <w:rsid w:val="000E3E1B"/>
    <w:rsid w:val="000F02AB"/>
    <w:rsid w:val="000F1E4D"/>
    <w:rsid w:val="000F5983"/>
    <w:rsid w:val="00100E1D"/>
    <w:rsid w:val="0010264B"/>
    <w:rsid w:val="00114B00"/>
    <w:rsid w:val="00127698"/>
    <w:rsid w:val="00134FA6"/>
    <w:rsid w:val="00153EC0"/>
    <w:rsid w:val="00156D74"/>
    <w:rsid w:val="001722B4"/>
    <w:rsid w:val="00177753"/>
    <w:rsid w:val="001A7E15"/>
    <w:rsid w:val="001B0B3D"/>
    <w:rsid w:val="001B164F"/>
    <w:rsid w:val="001B7FBA"/>
    <w:rsid w:val="001C4EC6"/>
    <w:rsid w:val="001C5147"/>
    <w:rsid w:val="001D6EA2"/>
    <w:rsid w:val="001E0396"/>
    <w:rsid w:val="001F2779"/>
    <w:rsid w:val="001F4055"/>
    <w:rsid w:val="00203CD7"/>
    <w:rsid w:val="00205309"/>
    <w:rsid w:val="00213DDD"/>
    <w:rsid w:val="00223432"/>
    <w:rsid w:val="00247735"/>
    <w:rsid w:val="00257806"/>
    <w:rsid w:val="00273105"/>
    <w:rsid w:val="002868D7"/>
    <w:rsid w:val="00290631"/>
    <w:rsid w:val="002915BC"/>
    <w:rsid w:val="00296007"/>
    <w:rsid w:val="002A5D63"/>
    <w:rsid w:val="002A66BF"/>
    <w:rsid w:val="002B38CB"/>
    <w:rsid w:val="002B4AC3"/>
    <w:rsid w:val="002B63C7"/>
    <w:rsid w:val="002B6CD9"/>
    <w:rsid w:val="002C0244"/>
    <w:rsid w:val="002C7816"/>
    <w:rsid w:val="002F14B2"/>
    <w:rsid w:val="00302D84"/>
    <w:rsid w:val="003112CC"/>
    <w:rsid w:val="00315CB8"/>
    <w:rsid w:val="00322D92"/>
    <w:rsid w:val="00324CF0"/>
    <w:rsid w:val="00334542"/>
    <w:rsid w:val="00334F70"/>
    <w:rsid w:val="0034586A"/>
    <w:rsid w:val="00347704"/>
    <w:rsid w:val="003506D6"/>
    <w:rsid w:val="003508B7"/>
    <w:rsid w:val="0036670A"/>
    <w:rsid w:val="00386A3C"/>
    <w:rsid w:val="00390CE1"/>
    <w:rsid w:val="00392B94"/>
    <w:rsid w:val="00393D52"/>
    <w:rsid w:val="003973BD"/>
    <w:rsid w:val="003A66AB"/>
    <w:rsid w:val="003C1247"/>
    <w:rsid w:val="003C608C"/>
    <w:rsid w:val="003D1ECF"/>
    <w:rsid w:val="003D2BC8"/>
    <w:rsid w:val="003E2D1D"/>
    <w:rsid w:val="003E3348"/>
    <w:rsid w:val="003E6F11"/>
    <w:rsid w:val="003E76C5"/>
    <w:rsid w:val="003F0F1A"/>
    <w:rsid w:val="003F4A7B"/>
    <w:rsid w:val="003F53FF"/>
    <w:rsid w:val="004038BD"/>
    <w:rsid w:val="00410012"/>
    <w:rsid w:val="00410FCB"/>
    <w:rsid w:val="00414244"/>
    <w:rsid w:val="00420FCE"/>
    <w:rsid w:val="00432FCD"/>
    <w:rsid w:val="00433A0B"/>
    <w:rsid w:val="00434191"/>
    <w:rsid w:val="00441E73"/>
    <w:rsid w:val="00447C46"/>
    <w:rsid w:val="0045008A"/>
    <w:rsid w:val="004606C2"/>
    <w:rsid w:val="0046715A"/>
    <w:rsid w:val="00481759"/>
    <w:rsid w:val="00486912"/>
    <w:rsid w:val="004A58FB"/>
    <w:rsid w:val="004B2FFD"/>
    <w:rsid w:val="004C1B5D"/>
    <w:rsid w:val="004C3A22"/>
    <w:rsid w:val="004C52B3"/>
    <w:rsid w:val="004D44C2"/>
    <w:rsid w:val="004D4FE3"/>
    <w:rsid w:val="004D5330"/>
    <w:rsid w:val="004D79D5"/>
    <w:rsid w:val="004E379A"/>
    <w:rsid w:val="004F0DC7"/>
    <w:rsid w:val="005053D4"/>
    <w:rsid w:val="00516190"/>
    <w:rsid w:val="00516420"/>
    <w:rsid w:val="005229C3"/>
    <w:rsid w:val="00525349"/>
    <w:rsid w:val="005366E1"/>
    <w:rsid w:val="005436C1"/>
    <w:rsid w:val="005520CD"/>
    <w:rsid w:val="00553FCA"/>
    <w:rsid w:val="0055733D"/>
    <w:rsid w:val="0055736E"/>
    <w:rsid w:val="00562F68"/>
    <w:rsid w:val="0056573E"/>
    <w:rsid w:val="00567FCA"/>
    <w:rsid w:val="00573663"/>
    <w:rsid w:val="00581DA3"/>
    <w:rsid w:val="00590E01"/>
    <w:rsid w:val="005A0A34"/>
    <w:rsid w:val="005C0484"/>
    <w:rsid w:val="005D56B3"/>
    <w:rsid w:val="005E5475"/>
    <w:rsid w:val="005F21E6"/>
    <w:rsid w:val="005F6732"/>
    <w:rsid w:val="00606ABD"/>
    <w:rsid w:val="006072A5"/>
    <w:rsid w:val="006171AE"/>
    <w:rsid w:val="006307EA"/>
    <w:rsid w:val="00651890"/>
    <w:rsid w:val="006527B7"/>
    <w:rsid w:val="00656577"/>
    <w:rsid w:val="00676CE4"/>
    <w:rsid w:val="006801DB"/>
    <w:rsid w:val="00681FCD"/>
    <w:rsid w:val="00693044"/>
    <w:rsid w:val="00694D85"/>
    <w:rsid w:val="006A117F"/>
    <w:rsid w:val="006A1436"/>
    <w:rsid w:val="006A1E05"/>
    <w:rsid w:val="006A6D39"/>
    <w:rsid w:val="006B0A42"/>
    <w:rsid w:val="006B3408"/>
    <w:rsid w:val="006C2557"/>
    <w:rsid w:val="006C2E97"/>
    <w:rsid w:val="006C3F99"/>
    <w:rsid w:val="006E25AA"/>
    <w:rsid w:val="006E4B75"/>
    <w:rsid w:val="006F13CA"/>
    <w:rsid w:val="00703597"/>
    <w:rsid w:val="00707ECF"/>
    <w:rsid w:val="0071767D"/>
    <w:rsid w:val="00733A1B"/>
    <w:rsid w:val="007358A5"/>
    <w:rsid w:val="00761005"/>
    <w:rsid w:val="00761753"/>
    <w:rsid w:val="007629C0"/>
    <w:rsid w:val="00781000"/>
    <w:rsid w:val="007846FE"/>
    <w:rsid w:val="00795FD0"/>
    <w:rsid w:val="007960D1"/>
    <w:rsid w:val="007A175C"/>
    <w:rsid w:val="007A7452"/>
    <w:rsid w:val="007B7FED"/>
    <w:rsid w:val="007C1882"/>
    <w:rsid w:val="007C3E69"/>
    <w:rsid w:val="007C7927"/>
    <w:rsid w:val="007D00A4"/>
    <w:rsid w:val="007D11F8"/>
    <w:rsid w:val="007E06CC"/>
    <w:rsid w:val="007E3600"/>
    <w:rsid w:val="007E60FB"/>
    <w:rsid w:val="007F2BCD"/>
    <w:rsid w:val="007F5CD5"/>
    <w:rsid w:val="00800CB9"/>
    <w:rsid w:val="00803652"/>
    <w:rsid w:val="0080510C"/>
    <w:rsid w:val="00807049"/>
    <w:rsid w:val="00811AA2"/>
    <w:rsid w:val="0081619A"/>
    <w:rsid w:val="00817AEA"/>
    <w:rsid w:val="00823F16"/>
    <w:rsid w:val="00851609"/>
    <w:rsid w:val="00885824"/>
    <w:rsid w:val="00887885"/>
    <w:rsid w:val="008937F1"/>
    <w:rsid w:val="008A4AE0"/>
    <w:rsid w:val="008A5684"/>
    <w:rsid w:val="008A6027"/>
    <w:rsid w:val="008B0D55"/>
    <w:rsid w:val="008B72E4"/>
    <w:rsid w:val="008C2CC5"/>
    <w:rsid w:val="008D5434"/>
    <w:rsid w:val="008E0FD6"/>
    <w:rsid w:val="008E2217"/>
    <w:rsid w:val="008E4728"/>
    <w:rsid w:val="008E47A3"/>
    <w:rsid w:val="008E7832"/>
    <w:rsid w:val="009065E2"/>
    <w:rsid w:val="00916E35"/>
    <w:rsid w:val="009223C3"/>
    <w:rsid w:val="009239D0"/>
    <w:rsid w:val="00932F75"/>
    <w:rsid w:val="00941B7B"/>
    <w:rsid w:val="00951026"/>
    <w:rsid w:val="009559CA"/>
    <w:rsid w:val="0095704F"/>
    <w:rsid w:val="00957E6A"/>
    <w:rsid w:val="009858CB"/>
    <w:rsid w:val="00997808"/>
    <w:rsid w:val="009A1688"/>
    <w:rsid w:val="009A3FF6"/>
    <w:rsid w:val="009A6BEA"/>
    <w:rsid w:val="009B4367"/>
    <w:rsid w:val="009B6266"/>
    <w:rsid w:val="009C2298"/>
    <w:rsid w:val="009C592F"/>
    <w:rsid w:val="009D1B66"/>
    <w:rsid w:val="009D4874"/>
    <w:rsid w:val="009E3EC5"/>
    <w:rsid w:val="009F62DD"/>
    <w:rsid w:val="00A00947"/>
    <w:rsid w:val="00A04B43"/>
    <w:rsid w:val="00A04D3A"/>
    <w:rsid w:val="00A127D2"/>
    <w:rsid w:val="00A17D75"/>
    <w:rsid w:val="00A20FB7"/>
    <w:rsid w:val="00A2245A"/>
    <w:rsid w:val="00A24739"/>
    <w:rsid w:val="00A24EE6"/>
    <w:rsid w:val="00A267E2"/>
    <w:rsid w:val="00A55A18"/>
    <w:rsid w:val="00A81AEE"/>
    <w:rsid w:val="00A93DEA"/>
    <w:rsid w:val="00A94D57"/>
    <w:rsid w:val="00AA6DA5"/>
    <w:rsid w:val="00AB47B3"/>
    <w:rsid w:val="00AB666B"/>
    <w:rsid w:val="00AB6E16"/>
    <w:rsid w:val="00AC2899"/>
    <w:rsid w:val="00AC37B3"/>
    <w:rsid w:val="00AC77DA"/>
    <w:rsid w:val="00AD575D"/>
    <w:rsid w:val="00AE034E"/>
    <w:rsid w:val="00AF08D8"/>
    <w:rsid w:val="00AF7684"/>
    <w:rsid w:val="00B12C18"/>
    <w:rsid w:val="00B153EF"/>
    <w:rsid w:val="00B15D94"/>
    <w:rsid w:val="00B2225E"/>
    <w:rsid w:val="00B23B09"/>
    <w:rsid w:val="00B355B2"/>
    <w:rsid w:val="00B371A2"/>
    <w:rsid w:val="00B47350"/>
    <w:rsid w:val="00B54B76"/>
    <w:rsid w:val="00B6106C"/>
    <w:rsid w:val="00B7753F"/>
    <w:rsid w:val="00B84AC5"/>
    <w:rsid w:val="00B869D0"/>
    <w:rsid w:val="00B87CE7"/>
    <w:rsid w:val="00B9618E"/>
    <w:rsid w:val="00B97A3B"/>
    <w:rsid w:val="00BA5781"/>
    <w:rsid w:val="00BB0467"/>
    <w:rsid w:val="00BB39CC"/>
    <w:rsid w:val="00BC72C4"/>
    <w:rsid w:val="00BD12AD"/>
    <w:rsid w:val="00BE52E4"/>
    <w:rsid w:val="00BE7A4A"/>
    <w:rsid w:val="00BF16D8"/>
    <w:rsid w:val="00BF2C53"/>
    <w:rsid w:val="00BF7A03"/>
    <w:rsid w:val="00C013C7"/>
    <w:rsid w:val="00C045BE"/>
    <w:rsid w:val="00C04DC3"/>
    <w:rsid w:val="00C0505C"/>
    <w:rsid w:val="00C14202"/>
    <w:rsid w:val="00C208DC"/>
    <w:rsid w:val="00C267B4"/>
    <w:rsid w:val="00C3361A"/>
    <w:rsid w:val="00C35004"/>
    <w:rsid w:val="00C35961"/>
    <w:rsid w:val="00C37C07"/>
    <w:rsid w:val="00C43B6A"/>
    <w:rsid w:val="00C52636"/>
    <w:rsid w:val="00C5367C"/>
    <w:rsid w:val="00C644DA"/>
    <w:rsid w:val="00C96FB2"/>
    <w:rsid w:val="00CA272C"/>
    <w:rsid w:val="00CA497F"/>
    <w:rsid w:val="00CA5B80"/>
    <w:rsid w:val="00CB2BF7"/>
    <w:rsid w:val="00CD18C2"/>
    <w:rsid w:val="00CD6C7F"/>
    <w:rsid w:val="00CE23CB"/>
    <w:rsid w:val="00CE4329"/>
    <w:rsid w:val="00CE5CCD"/>
    <w:rsid w:val="00CF16E4"/>
    <w:rsid w:val="00CF680E"/>
    <w:rsid w:val="00D042BF"/>
    <w:rsid w:val="00D0552B"/>
    <w:rsid w:val="00D06F09"/>
    <w:rsid w:val="00D1618F"/>
    <w:rsid w:val="00D16E56"/>
    <w:rsid w:val="00D2073A"/>
    <w:rsid w:val="00D23252"/>
    <w:rsid w:val="00D31745"/>
    <w:rsid w:val="00D344ED"/>
    <w:rsid w:val="00D448AD"/>
    <w:rsid w:val="00D51EBC"/>
    <w:rsid w:val="00D535C6"/>
    <w:rsid w:val="00D53C8D"/>
    <w:rsid w:val="00D63531"/>
    <w:rsid w:val="00D66DF2"/>
    <w:rsid w:val="00D813B3"/>
    <w:rsid w:val="00D90B3A"/>
    <w:rsid w:val="00DA00B3"/>
    <w:rsid w:val="00DA159E"/>
    <w:rsid w:val="00DB5378"/>
    <w:rsid w:val="00DC2813"/>
    <w:rsid w:val="00DE7352"/>
    <w:rsid w:val="00DF01DF"/>
    <w:rsid w:val="00E138BF"/>
    <w:rsid w:val="00E14BB5"/>
    <w:rsid w:val="00E35AC8"/>
    <w:rsid w:val="00E47BC3"/>
    <w:rsid w:val="00E52E8B"/>
    <w:rsid w:val="00E54059"/>
    <w:rsid w:val="00E66927"/>
    <w:rsid w:val="00E73150"/>
    <w:rsid w:val="00E76799"/>
    <w:rsid w:val="00E81A49"/>
    <w:rsid w:val="00E86B4C"/>
    <w:rsid w:val="00EA13DD"/>
    <w:rsid w:val="00EA2A80"/>
    <w:rsid w:val="00EA2BF7"/>
    <w:rsid w:val="00EA6F4B"/>
    <w:rsid w:val="00EA7764"/>
    <w:rsid w:val="00EB0C55"/>
    <w:rsid w:val="00EB0CD0"/>
    <w:rsid w:val="00EB3587"/>
    <w:rsid w:val="00EB431C"/>
    <w:rsid w:val="00EC4C05"/>
    <w:rsid w:val="00EC7368"/>
    <w:rsid w:val="00ED21E2"/>
    <w:rsid w:val="00ED5C1E"/>
    <w:rsid w:val="00ED79A7"/>
    <w:rsid w:val="00EE0329"/>
    <w:rsid w:val="00EE04CC"/>
    <w:rsid w:val="00EE6E42"/>
    <w:rsid w:val="00EF1826"/>
    <w:rsid w:val="00F119EC"/>
    <w:rsid w:val="00F43059"/>
    <w:rsid w:val="00F52658"/>
    <w:rsid w:val="00F55A2B"/>
    <w:rsid w:val="00F63356"/>
    <w:rsid w:val="00F73AD1"/>
    <w:rsid w:val="00F77413"/>
    <w:rsid w:val="00F804D2"/>
    <w:rsid w:val="00F8136D"/>
    <w:rsid w:val="00F85E28"/>
    <w:rsid w:val="00F85FF1"/>
    <w:rsid w:val="00F93D6F"/>
    <w:rsid w:val="00F94DAC"/>
    <w:rsid w:val="00FA0469"/>
    <w:rsid w:val="00FB6E5A"/>
    <w:rsid w:val="00FE0A59"/>
    <w:rsid w:val="00FE448F"/>
    <w:rsid w:val="00FF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2F2F25"/>
  <w15:docId w15:val="{44851D7B-15F0-4AE1-B1C5-314CEE5F7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52B3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F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F09"/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Normal"/>
    <w:rsid w:val="00EB0C55"/>
    <w:pPr>
      <w:spacing w:after="0" w:line="240" w:lineRule="auto"/>
      <w:ind w:left="720"/>
    </w:pPr>
    <w:rPr>
      <w:rFonts w:ascii="Times New Roman" w:eastAsia="MS Minngs" w:hAnsi="Times New Roman" w:cs="Times New Roman"/>
      <w:sz w:val="24"/>
      <w:szCs w:val="24"/>
      <w:lang w:val="nl-NL" w:eastAsia="ja-JP"/>
    </w:rPr>
  </w:style>
  <w:style w:type="paragraph" w:styleId="ListParagraph">
    <w:name w:val="List Paragraph"/>
    <w:basedOn w:val="Normal"/>
    <w:uiPriority w:val="34"/>
    <w:qFormat/>
    <w:rsid w:val="00EB0C55"/>
    <w:pPr>
      <w:ind w:left="720"/>
      <w:contextualSpacing/>
    </w:pPr>
    <w:rPr>
      <w:lang w:val="nl-NL"/>
    </w:rPr>
  </w:style>
  <w:style w:type="paragraph" w:styleId="Header">
    <w:name w:val="header"/>
    <w:basedOn w:val="Normal"/>
    <w:link w:val="HeaderChar"/>
    <w:uiPriority w:val="99"/>
    <w:unhideWhenUsed/>
    <w:rsid w:val="00EB0C55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EB0C55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EB0C55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EB0C55"/>
    <w:rPr>
      <w:lang w:val="nl-NL"/>
    </w:rPr>
  </w:style>
  <w:style w:type="character" w:styleId="Hyperlink">
    <w:name w:val="Hyperlink"/>
    <w:basedOn w:val="DefaultParagraphFont"/>
    <w:uiPriority w:val="99"/>
    <w:unhideWhenUsed/>
    <w:rsid w:val="00EB0C55"/>
    <w:rPr>
      <w:color w:val="0000FF"/>
      <w:u w:val="single"/>
    </w:rPr>
  </w:style>
  <w:style w:type="table" w:styleId="TableGrid">
    <w:name w:val="Table Grid"/>
    <w:basedOn w:val="TableNormal"/>
    <w:uiPriority w:val="59"/>
    <w:rsid w:val="00EB0C5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EB0C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sc">
    <w:name w:val="desc"/>
    <w:basedOn w:val="Normal"/>
    <w:rsid w:val="00EB0C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">
    <w:name w:val="details"/>
    <w:basedOn w:val="Normal"/>
    <w:rsid w:val="00EB0C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jrnl">
    <w:name w:val="jrnl"/>
    <w:basedOn w:val="DefaultParagraphFont"/>
    <w:rsid w:val="00EB0C55"/>
  </w:style>
  <w:style w:type="character" w:customStyle="1" w:styleId="apple-converted-space">
    <w:name w:val="apple-converted-space"/>
    <w:basedOn w:val="DefaultParagraphFont"/>
    <w:rsid w:val="00EB0C55"/>
  </w:style>
  <w:style w:type="paragraph" w:customStyle="1" w:styleId="links">
    <w:name w:val="links"/>
    <w:basedOn w:val="Normal"/>
    <w:rsid w:val="00EB0C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Title2">
    <w:name w:val="Title2"/>
    <w:basedOn w:val="Normal"/>
    <w:rsid w:val="00EB0C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el1">
    <w:name w:val="Titel1"/>
    <w:basedOn w:val="Normal"/>
    <w:rsid w:val="00EB0C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C55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C55"/>
    <w:rPr>
      <w:sz w:val="20"/>
      <w:szCs w:val="20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C55"/>
    <w:rPr>
      <w:b/>
      <w:bCs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C5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B0C55"/>
    <w:rPr>
      <w:b/>
      <w:bCs/>
      <w:sz w:val="20"/>
      <w:szCs w:val="20"/>
      <w:lang w:val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22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22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2225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36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036D74"/>
    <w:rPr>
      <w:b/>
      <w:bCs/>
    </w:rPr>
  </w:style>
  <w:style w:type="table" w:customStyle="1" w:styleId="Tabelraster1licht1">
    <w:name w:val="Tabelraster 1 licht1"/>
    <w:basedOn w:val="TableNormal"/>
    <w:uiPriority w:val="46"/>
    <w:rsid w:val="00134F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86A3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6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3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5BDC1F-34D8-426E-AE65-092843C0B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57</Words>
  <Characters>203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ert</dc:creator>
  <cp:lastModifiedBy>Vinny P.</cp:lastModifiedBy>
  <cp:revision>10</cp:revision>
  <dcterms:created xsi:type="dcterms:W3CDTF">2021-02-22T10:36:00Z</dcterms:created>
  <dcterms:modified xsi:type="dcterms:W3CDTF">2021-03-15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ngiogenesis</vt:lpwstr>
  </property>
  <property fmtid="{D5CDD505-2E9C-101B-9397-08002B2CF9AE}" pid="5" name="Mendeley Recent Style Name 1_1">
    <vt:lpwstr>Angiogenesi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trix-biology</vt:lpwstr>
  </property>
  <property fmtid="{D5CDD505-2E9C-101B-9397-08002B2CF9AE}" pid="13" name="Mendeley Recent Style Name 5_1">
    <vt:lpwstr>Matrix B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mall-gtpases</vt:lpwstr>
  </property>
  <property fmtid="{D5CDD505-2E9C-101B-9397-08002B2CF9AE}" pid="19" name="Mendeley Recent Style Name 8_1">
    <vt:lpwstr>Small GTPases</vt:lpwstr>
  </property>
  <property fmtid="{D5CDD505-2E9C-101B-9397-08002B2CF9AE}" pid="20" name="Mendeley Recent Style Id 9_1">
    <vt:lpwstr>http://www.zotero.org/styles/trends-in-biochemical-sciences</vt:lpwstr>
  </property>
  <property fmtid="{D5CDD505-2E9C-101B-9397-08002B2CF9AE}" pid="21" name="Mendeley Recent Style Name 9_1">
    <vt:lpwstr>Trends in Biochemical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2aef694-654e-3a56-b903-768d9aaae753</vt:lpwstr>
  </property>
  <property fmtid="{D5CDD505-2E9C-101B-9397-08002B2CF9AE}" pid="24" name="Mendeley Citation Style_1">
    <vt:lpwstr>http://www.zotero.org/styles/angiogenesis</vt:lpwstr>
  </property>
</Properties>
</file>